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4E97D" w14:textId="25183737" w:rsidR="00A91532" w:rsidRPr="00A91532" w:rsidRDefault="00A91532" w:rsidP="00A91532">
      <w:pPr>
        <w:ind w:firstLine="0"/>
        <w:jc w:val="center"/>
        <w:rPr>
          <w:b/>
        </w:rPr>
      </w:pPr>
      <w:r w:rsidRPr="00A91532">
        <w:rPr>
          <w:b/>
        </w:rPr>
        <w:t>Supplement I</w:t>
      </w:r>
    </w:p>
    <w:p w14:paraId="2D0AF526" w14:textId="2406052F" w:rsidR="00A91532" w:rsidRDefault="00A91532" w:rsidP="00A91532">
      <w:pPr>
        <w:ind w:firstLine="0"/>
        <w:rPr>
          <w:b/>
        </w:rPr>
      </w:pPr>
      <w:r w:rsidRPr="00A91532">
        <w:rPr>
          <w:b/>
        </w:rPr>
        <w:t>Departures from Protocol</w:t>
      </w:r>
    </w:p>
    <w:p w14:paraId="6EAF5A87" w14:textId="4BB1205D" w:rsidR="00A91532" w:rsidRDefault="00A91532" w:rsidP="00A91532">
      <w:pPr>
        <w:ind w:firstLine="0"/>
        <w:rPr>
          <w:bCs/>
        </w:rPr>
      </w:pPr>
      <w:r>
        <w:rPr>
          <w:bCs/>
        </w:rPr>
        <w:t>Within the original protocol the review was planned to include suicidal behaviours as well as Non-Suicidal Self-Injury. The review aims were later revised to focus specifically on NSSI. This change occurred during the process of screening and was based on the following considerations:</w:t>
      </w:r>
    </w:p>
    <w:p w14:paraId="2A476B54" w14:textId="7FFBC94E" w:rsidR="00A91532" w:rsidRDefault="00A91532" w:rsidP="00A91532">
      <w:pPr>
        <w:pStyle w:val="ListParagraph"/>
        <w:numPr>
          <w:ilvl w:val="0"/>
          <w:numId w:val="16"/>
        </w:numPr>
        <w:rPr>
          <w:bCs/>
        </w:rPr>
      </w:pPr>
      <w:r>
        <w:rPr>
          <w:bCs/>
        </w:rPr>
        <w:t xml:space="preserve">The majority of identified </w:t>
      </w:r>
      <w:r w:rsidRPr="00A91532">
        <w:rPr>
          <w:bCs/>
        </w:rPr>
        <w:t xml:space="preserve">Experience Sampling Methodology (ESM) </w:t>
      </w:r>
      <w:r>
        <w:rPr>
          <w:bCs/>
        </w:rPr>
        <w:t>appeared to focus on NSSI, rather than suicidal behaviour.</w:t>
      </w:r>
    </w:p>
    <w:p w14:paraId="76727C9F" w14:textId="7966A679" w:rsidR="00A91532" w:rsidRDefault="00A91532" w:rsidP="00A91532">
      <w:pPr>
        <w:pStyle w:val="ListParagraph"/>
        <w:numPr>
          <w:ilvl w:val="0"/>
          <w:numId w:val="16"/>
        </w:numPr>
        <w:rPr>
          <w:bCs/>
        </w:rPr>
      </w:pPr>
      <w:r>
        <w:rPr>
          <w:bCs/>
        </w:rPr>
        <w:t>Focussing on just NSSI felt beneficial in streamlining the review and increasing the focus.</w:t>
      </w:r>
    </w:p>
    <w:p w14:paraId="64EA36BA" w14:textId="743DF8D9" w:rsidR="00A91532" w:rsidRDefault="00A91532" w:rsidP="00A91532">
      <w:pPr>
        <w:pStyle w:val="ListParagraph"/>
        <w:numPr>
          <w:ilvl w:val="0"/>
          <w:numId w:val="16"/>
        </w:numPr>
        <w:rPr>
          <w:bCs/>
        </w:rPr>
      </w:pPr>
      <w:r>
        <w:rPr>
          <w:bCs/>
        </w:rPr>
        <w:t>On reflection the research team decided that trying to encompass both studies about NSSI and suicidal behaviour would be difficult within a single review, and the ESM literature concerning suicidal thoughts and behaviours would be better served by a separate review.</w:t>
      </w:r>
    </w:p>
    <w:p w14:paraId="1601AA74" w14:textId="08809EFC" w:rsidR="00A91532" w:rsidRPr="00A91532" w:rsidRDefault="00A91532" w:rsidP="00A91532">
      <w:pPr>
        <w:rPr>
          <w:bCs/>
        </w:rPr>
      </w:pPr>
    </w:p>
    <w:p w14:paraId="46A18F3B" w14:textId="3F00A7F2" w:rsidR="00A91532" w:rsidRDefault="00A91532" w:rsidP="00A91532">
      <w:pPr>
        <w:ind w:firstLine="0"/>
        <w:rPr>
          <w:bCs/>
        </w:rPr>
      </w:pPr>
    </w:p>
    <w:p w14:paraId="7BA8DBAB" w14:textId="77777777" w:rsidR="00A91532" w:rsidRDefault="00A91532" w:rsidP="00A91532">
      <w:pPr>
        <w:ind w:firstLine="0"/>
        <w:rPr>
          <w:bCs/>
        </w:rPr>
        <w:sectPr w:rsidR="00A91532">
          <w:pgSz w:w="11906" w:h="16838"/>
          <w:pgMar w:top="1440" w:right="1440" w:bottom="1440" w:left="1440" w:header="708" w:footer="708" w:gutter="0"/>
          <w:cols w:space="708"/>
          <w:docGrid w:linePitch="360"/>
        </w:sectPr>
      </w:pPr>
    </w:p>
    <w:p w14:paraId="1737BCC4" w14:textId="6273E695" w:rsidR="00A91532" w:rsidRDefault="00A91532" w:rsidP="00A91532">
      <w:pPr>
        <w:ind w:firstLine="0"/>
        <w:jc w:val="center"/>
        <w:rPr>
          <w:b/>
        </w:rPr>
      </w:pPr>
      <w:r w:rsidRPr="00A91532">
        <w:rPr>
          <w:b/>
        </w:rPr>
        <w:lastRenderedPageBreak/>
        <w:t>Supplement II</w:t>
      </w:r>
    </w:p>
    <w:p w14:paraId="2763AB8B" w14:textId="1FD57B35" w:rsidR="00A91532" w:rsidRDefault="000B00FA" w:rsidP="000B00FA">
      <w:pPr>
        <w:ind w:firstLine="0"/>
        <w:jc w:val="center"/>
        <w:rPr>
          <w:b/>
        </w:rPr>
      </w:pPr>
      <w:r>
        <w:rPr>
          <w:b/>
        </w:rPr>
        <w:t>MESH Terms used in Database Searches</w:t>
      </w:r>
    </w:p>
    <w:p w14:paraId="35B8BF40" w14:textId="77777777" w:rsidR="00A91532" w:rsidRDefault="00A91532" w:rsidP="00A91532">
      <w:r>
        <w:tab/>
      </w:r>
    </w:p>
    <w:p w14:paraId="58FA7FF4" w14:textId="36E87A8B" w:rsidR="00A91532" w:rsidRDefault="00A91532" w:rsidP="00A91532">
      <w:r>
        <w:t>In addition to the keyword</w:t>
      </w:r>
      <w:r w:rsidR="000B00FA">
        <w:t xml:space="preserve">s used in </w:t>
      </w:r>
      <w:r>
        <w:t xml:space="preserve">searches of electronic databases, </w:t>
      </w:r>
      <w:r w:rsidR="000B00FA">
        <w:t>the following</w:t>
      </w:r>
      <w:r>
        <w:t xml:space="preserve"> Medical Subject Heading (MESH) terms</w:t>
      </w:r>
      <w:r w:rsidR="000B00FA">
        <w:t xml:space="preserve"> were also </w:t>
      </w:r>
      <w:proofErr w:type="gramStart"/>
      <w:r w:rsidR="000B00FA">
        <w:t>used</w:t>
      </w:r>
      <w:proofErr w:type="gramEnd"/>
    </w:p>
    <w:tbl>
      <w:tblPr>
        <w:tblStyle w:val="TableGrid"/>
        <w:tblW w:w="0" w:type="auto"/>
        <w:tblLook w:val="04A0" w:firstRow="1" w:lastRow="0" w:firstColumn="1" w:lastColumn="0" w:noHBand="0" w:noVBand="1"/>
      </w:tblPr>
      <w:tblGrid>
        <w:gridCol w:w="3142"/>
        <w:gridCol w:w="3166"/>
      </w:tblGrid>
      <w:tr w:rsidR="000B00FA" w14:paraId="6425D89B" w14:textId="77777777" w:rsidTr="000B00FA">
        <w:tc>
          <w:tcPr>
            <w:tcW w:w="3142" w:type="dxa"/>
          </w:tcPr>
          <w:p w14:paraId="1D0B882A" w14:textId="77777777" w:rsidR="000B00FA" w:rsidRDefault="000B00FA" w:rsidP="00AE1543">
            <w:r>
              <w:t>Database</w:t>
            </w:r>
          </w:p>
        </w:tc>
        <w:tc>
          <w:tcPr>
            <w:tcW w:w="3166" w:type="dxa"/>
          </w:tcPr>
          <w:p w14:paraId="5E736289" w14:textId="1C6D3F1C" w:rsidR="000B00FA" w:rsidRDefault="000B00FA" w:rsidP="00AE1543">
            <w:r>
              <w:t>MESH terms</w:t>
            </w:r>
          </w:p>
        </w:tc>
      </w:tr>
      <w:tr w:rsidR="000B00FA" w14:paraId="537ED3D6" w14:textId="77777777" w:rsidTr="000B00FA">
        <w:tc>
          <w:tcPr>
            <w:tcW w:w="3142" w:type="dxa"/>
          </w:tcPr>
          <w:p w14:paraId="1AF391EB" w14:textId="77777777" w:rsidR="000B00FA" w:rsidRDefault="000B00FA" w:rsidP="00A91532">
            <w:pPr>
              <w:ind w:firstLine="0"/>
            </w:pPr>
            <w:proofErr w:type="spellStart"/>
            <w:r>
              <w:t>PsycInfo</w:t>
            </w:r>
            <w:proofErr w:type="spellEnd"/>
          </w:p>
        </w:tc>
        <w:tc>
          <w:tcPr>
            <w:tcW w:w="3166" w:type="dxa"/>
          </w:tcPr>
          <w:p w14:paraId="7CEA2E7F" w14:textId="77777777" w:rsidR="000B00FA" w:rsidRDefault="000B00FA" w:rsidP="00A91532">
            <w:pPr>
              <w:ind w:firstLine="0"/>
              <w:rPr>
                <w:b/>
              </w:rPr>
            </w:pPr>
            <w:r w:rsidRPr="00664FBE">
              <w:rPr>
                <w:b/>
              </w:rPr>
              <w:t>Self-</w:t>
            </w:r>
            <w:r>
              <w:rPr>
                <w:b/>
              </w:rPr>
              <w:t>Destructive</w:t>
            </w:r>
            <w:r w:rsidRPr="00664FBE">
              <w:rPr>
                <w:b/>
              </w:rPr>
              <w:t xml:space="preserve"> Behaviour</w:t>
            </w:r>
          </w:p>
          <w:p w14:paraId="0B4E627C" w14:textId="77777777" w:rsidR="000B00FA" w:rsidRDefault="000B00FA" w:rsidP="00A91532">
            <w:pPr>
              <w:ind w:firstLine="0"/>
              <w:rPr>
                <w:b/>
              </w:rPr>
            </w:pPr>
            <w:r>
              <w:rPr>
                <w:b/>
              </w:rPr>
              <w:t xml:space="preserve">Self-Injurious Behaviour Self-Inflicted Wounds </w:t>
            </w:r>
          </w:p>
          <w:p w14:paraId="3D7676DD" w14:textId="04BABF6D" w:rsidR="000B00FA" w:rsidRDefault="000B00FA" w:rsidP="00A91532">
            <w:pPr>
              <w:ind w:firstLine="0"/>
              <w:rPr>
                <w:b/>
              </w:rPr>
            </w:pPr>
            <w:r>
              <w:rPr>
                <w:b/>
              </w:rPr>
              <w:t>Self-Mutilation</w:t>
            </w:r>
          </w:p>
          <w:p w14:paraId="6C4A7FFA" w14:textId="77777777" w:rsidR="000B00FA" w:rsidRDefault="000B00FA" w:rsidP="00A91532">
            <w:pPr>
              <w:ind w:firstLine="0"/>
            </w:pPr>
            <w:r w:rsidRPr="00664FBE">
              <w:rPr>
                <w:b/>
              </w:rPr>
              <w:t>Emotions</w:t>
            </w:r>
            <w:r>
              <w:t xml:space="preserve"> </w:t>
            </w:r>
          </w:p>
          <w:p w14:paraId="0768318E" w14:textId="77777777" w:rsidR="000B00FA" w:rsidRDefault="000B00FA" w:rsidP="00A91532">
            <w:pPr>
              <w:ind w:firstLine="0"/>
            </w:pPr>
            <w:r>
              <w:rPr>
                <w:b/>
              </w:rPr>
              <w:t xml:space="preserve">Positive Emotions </w:t>
            </w:r>
          </w:p>
          <w:p w14:paraId="0D31B586" w14:textId="0C561EDB" w:rsidR="000B00FA" w:rsidRDefault="000B00FA" w:rsidP="00A91532">
            <w:pPr>
              <w:ind w:firstLine="0"/>
            </w:pPr>
            <w:r>
              <w:rPr>
                <w:b/>
              </w:rPr>
              <w:t>Negative Emotions</w:t>
            </w:r>
          </w:p>
        </w:tc>
      </w:tr>
      <w:tr w:rsidR="000B00FA" w14:paraId="3EDC2E04" w14:textId="77777777" w:rsidTr="000B00FA">
        <w:tc>
          <w:tcPr>
            <w:tcW w:w="3142" w:type="dxa"/>
          </w:tcPr>
          <w:p w14:paraId="43919DE5" w14:textId="77777777" w:rsidR="000B00FA" w:rsidRDefault="000B00FA" w:rsidP="00A91532">
            <w:pPr>
              <w:ind w:firstLine="0"/>
            </w:pPr>
            <w:r>
              <w:t>MEDLINE</w:t>
            </w:r>
          </w:p>
        </w:tc>
        <w:tc>
          <w:tcPr>
            <w:tcW w:w="3166" w:type="dxa"/>
          </w:tcPr>
          <w:p w14:paraId="13D0A4D7" w14:textId="77777777" w:rsidR="000B00FA" w:rsidRDefault="000B00FA" w:rsidP="00A91532">
            <w:pPr>
              <w:ind w:firstLine="0"/>
              <w:rPr>
                <w:b/>
              </w:rPr>
            </w:pPr>
            <w:r w:rsidRPr="00664FBE">
              <w:rPr>
                <w:b/>
              </w:rPr>
              <w:t>Self-injurious Behaviour</w:t>
            </w:r>
            <w:r>
              <w:t xml:space="preserve"> </w:t>
            </w:r>
            <w:r w:rsidRPr="00664FBE">
              <w:rPr>
                <w:b/>
              </w:rPr>
              <w:t>Emotions</w:t>
            </w:r>
          </w:p>
          <w:p w14:paraId="44633C46" w14:textId="2DC258AD" w:rsidR="000B00FA" w:rsidRDefault="000B00FA" w:rsidP="00A91532">
            <w:pPr>
              <w:ind w:firstLine="0"/>
            </w:pPr>
            <w:r w:rsidRPr="00664FBE">
              <w:rPr>
                <w:b/>
              </w:rPr>
              <w:t>Affect</w:t>
            </w:r>
          </w:p>
        </w:tc>
      </w:tr>
    </w:tbl>
    <w:p w14:paraId="0F258E29" w14:textId="77777777" w:rsidR="00A91532" w:rsidRDefault="00A91532" w:rsidP="00A91532">
      <w:pPr>
        <w:sectPr w:rsidR="00A91532">
          <w:pgSz w:w="11906" w:h="16838"/>
          <w:pgMar w:top="1440" w:right="1440" w:bottom="1440" w:left="1440" w:header="708" w:footer="708" w:gutter="0"/>
          <w:cols w:space="708"/>
          <w:docGrid w:linePitch="360"/>
        </w:sectPr>
      </w:pPr>
    </w:p>
    <w:p w14:paraId="1361BB85" w14:textId="6B591F2E" w:rsidR="00A91532" w:rsidRPr="00A91532" w:rsidRDefault="00A91532" w:rsidP="00A91532">
      <w:pPr>
        <w:jc w:val="center"/>
        <w:rPr>
          <w:b/>
          <w:bCs/>
        </w:rPr>
      </w:pPr>
      <w:r>
        <w:rPr>
          <w:b/>
          <w:bCs/>
        </w:rPr>
        <w:lastRenderedPageBreak/>
        <w:t>Supplement III</w:t>
      </w:r>
    </w:p>
    <w:p w14:paraId="22C3EA70" w14:textId="550E15A1" w:rsidR="00AC4359" w:rsidRDefault="00AC4359" w:rsidP="00AC4359">
      <w:pPr>
        <w:ind w:firstLine="0"/>
        <w:rPr>
          <w:b/>
        </w:rPr>
      </w:pPr>
      <w:r w:rsidRPr="00106C7F">
        <w:rPr>
          <w:b/>
        </w:rPr>
        <w:t>Risk of Bias of observational studies</w:t>
      </w:r>
    </w:p>
    <w:p w14:paraId="760C75C9" w14:textId="77777777" w:rsidR="007D4926" w:rsidRDefault="007D4926" w:rsidP="007D4926">
      <w:r w:rsidRPr="00A105EF">
        <w:t>Risk of bias was assessed using a tool adapted from the Agency for Healthcare Research and Quality (Williams et al., 2010</w:t>
      </w:r>
      <w:r>
        <w:t>), which has been used in previous systematic reviews of observational research in the area of NSSI (</w:t>
      </w:r>
      <w:r w:rsidRPr="00A105EF">
        <w:t>Taylor et al., 2015; Taylor et al., 2018</w:t>
      </w:r>
      <w:r>
        <w:t>). The tool is presented below. As the tool was not developed for ESM studies in particular, three additional domains were added that reflected key methodological features in ESM research. These additional domains were developed by the research team based on existing best practice guidance concerning ESM, including:</w:t>
      </w:r>
    </w:p>
    <w:p w14:paraId="6FED977C" w14:textId="77777777" w:rsidR="007D4926" w:rsidRDefault="007D4926" w:rsidP="007D4926">
      <w:pPr>
        <w:ind w:firstLine="0"/>
      </w:pPr>
    </w:p>
    <w:p w14:paraId="28D8FC6D" w14:textId="65F70340" w:rsidR="007D4926" w:rsidRDefault="007D4926" w:rsidP="007D4926">
      <w:pPr>
        <w:ind w:firstLine="0"/>
        <w:rPr>
          <w:color w:val="000000" w:themeColor="text1"/>
        </w:rPr>
      </w:pPr>
      <w:r w:rsidRPr="00A105EF">
        <w:rPr>
          <w:color w:val="000000" w:themeColor="text1"/>
        </w:rPr>
        <w:t xml:space="preserve">Palmier-Claus, </w:t>
      </w:r>
      <w:r>
        <w:rPr>
          <w:color w:val="000000" w:themeColor="text1"/>
        </w:rPr>
        <w:t>J.,</w:t>
      </w:r>
      <w:r w:rsidRPr="00A105EF">
        <w:rPr>
          <w:color w:val="000000" w:themeColor="text1"/>
        </w:rPr>
        <w:t xml:space="preserve"> Haddock, </w:t>
      </w:r>
      <w:r>
        <w:rPr>
          <w:color w:val="000000" w:themeColor="text1"/>
        </w:rPr>
        <w:t xml:space="preserve">G., </w:t>
      </w:r>
      <w:r w:rsidRPr="00A105EF">
        <w:rPr>
          <w:color w:val="000000" w:themeColor="text1"/>
        </w:rPr>
        <w:t xml:space="preserve">&amp; </w:t>
      </w:r>
      <w:r>
        <w:rPr>
          <w:color w:val="000000" w:themeColor="text1"/>
        </w:rPr>
        <w:t>V</w:t>
      </w:r>
      <w:r w:rsidRPr="00A105EF">
        <w:rPr>
          <w:color w:val="000000" w:themeColor="text1"/>
        </w:rPr>
        <w:t>arese</w:t>
      </w:r>
      <w:r>
        <w:rPr>
          <w:color w:val="000000" w:themeColor="text1"/>
        </w:rPr>
        <w:t>, F.</w:t>
      </w:r>
      <w:r w:rsidRPr="00A105EF">
        <w:rPr>
          <w:color w:val="000000" w:themeColor="text1"/>
        </w:rPr>
        <w:t xml:space="preserve"> (</w:t>
      </w:r>
      <w:r>
        <w:rPr>
          <w:color w:val="000000" w:themeColor="text1"/>
        </w:rPr>
        <w:t>2019</w:t>
      </w:r>
      <w:r w:rsidRPr="00A105EF">
        <w:rPr>
          <w:color w:val="000000" w:themeColor="text1"/>
        </w:rPr>
        <w:t xml:space="preserve">.), </w:t>
      </w:r>
      <w:r w:rsidRPr="002D3EF3">
        <w:rPr>
          <w:i/>
          <w:iCs/>
          <w:color w:val="000000" w:themeColor="text1"/>
        </w:rPr>
        <w:t xml:space="preserve">Experience </w:t>
      </w:r>
      <w:r>
        <w:rPr>
          <w:i/>
          <w:iCs/>
          <w:color w:val="000000" w:themeColor="text1"/>
        </w:rPr>
        <w:t>s</w:t>
      </w:r>
      <w:r w:rsidRPr="002D3EF3">
        <w:rPr>
          <w:i/>
          <w:iCs/>
          <w:color w:val="000000" w:themeColor="text1"/>
        </w:rPr>
        <w:t xml:space="preserve">ampling in </w:t>
      </w:r>
      <w:r w:rsidRPr="007E5930">
        <w:rPr>
          <w:i/>
          <w:iCs/>
          <w:color w:val="000000" w:themeColor="text1"/>
        </w:rPr>
        <w:t>mental health research</w:t>
      </w:r>
      <w:r w:rsidRPr="007E5930">
        <w:rPr>
          <w:color w:val="000000" w:themeColor="text1"/>
        </w:rPr>
        <w:t>. New York: Routledge.</w:t>
      </w:r>
    </w:p>
    <w:p w14:paraId="5044A47C" w14:textId="74671B03" w:rsidR="007D4926" w:rsidRDefault="007D4926" w:rsidP="007D4926">
      <w:pPr>
        <w:ind w:firstLine="0"/>
        <w:rPr>
          <w:color w:val="000000" w:themeColor="text1"/>
        </w:rPr>
      </w:pPr>
    </w:p>
    <w:p w14:paraId="12C598E7" w14:textId="2BAF00A3" w:rsidR="007D4926" w:rsidRDefault="007D4926" w:rsidP="007D4926">
      <w:pPr>
        <w:pStyle w:val="NormalWeb"/>
        <w:spacing w:before="0" w:beforeAutospacing="0" w:after="0" w:afterAutospacing="0" w:line="480" w:lineRule="auto"/>
        <w:rPr>
          <w:rStyle w:val="Hyperlink"/>
          <w:color w:val="000000" w:themeColor="text1"/>
        </w:rPr>
      </w:pPr>
      <w:r w:rsidRPr="00A105EF">
        <w:rPr>
          <w:color w:val="000000" w:themeColor="text1"/>
        </w:rPr>
        <w:t xml:space="preserve">Palmier-Claus, J. E., </w:t>
      </w:r>
      <w:proofErr w:type="spellStart"/>
      <w:r w:rsidRPr="00A105EF">
        <w:rPr>
          <w:color w:val="000000" w:themeColor="text1"/>
        </w:rPr>
        <w:t>Myin-Germeys</w:t>
      </w:r>
      <w:proofErr w:type="spellEnd"/>
      <w:r w:rsidRPr="00A105EF">
        <w:rPr>
          <w:color w:val="000000" w:themeColor="text1"/>
        </w:rPr>
        <w:t xml:space="preserve">, I., </w:t>
      </w:r>
      <w:proofErr w:type="spellStart"/>
      <w:r w:rsidRPr="00A105EF">
        <w:rPr>
          <w:color w:val="000000" w:themeColor="text1"/>
        </w:rPr>
        <w:t>Barkus</w:t>
      </w:r>
      <w:proofErr w:type="spellEnd"/>
      <w:r w:rsidRPr="00A105EF">
        <w:rPr>
          <w:color w:val="000000" w:themeColor="text1"/>
        </w:rPr>
        <w:t xml:space="preserve">, E., Bentley, L., </w:t>
      </w:r>
      <w:proofErr w:type="spellStart"/>
      <w:r w:rsidRPr="00A105EF">
        <w:rPr>
          <w:color w:val="000000" w:themeColor="text1"/>
        </w:rPr>
        <w:t>Udachina</w:t>
      </w:r>
      <w:proofErr w:type="spellEnd"/>
      <w:r w:rsidRPr="00A105EF">
        <w:rPr>
          <w:color w:val="000000" w:themeColor="text1"/>
        </w:rPr>
        <w:t xml:space="preserve">, A., </w:t>
      </w:r>
      <w:proofErr w:type="spellStart"/>
      <w:r w:rsidRPr="00A105EF">
        <w:rPr>
          <w:color w:val="000000" w:themeColor="text1"/>
        </w:rPr>
        <w:t>Delespaul</w:t>
      </w:r>
      <w:proofErr w:type="spellEnd"/>
      <w:r w:rsidRPr="00A105EF">
        <w:rPr>
          <w:color w:val="000000" w:themeColor="text1"/>
        </w:rPr>
        <w:t xml:space="preserve"> P. </w:t>
      </w:r>
      <w:proofErr w:type="gramStart"/>
      <w:r w:rsidRPr="00A105EF">
        <w:rPr>
          <w:color w:val="000000" w:themeColor="text1"/>
        </w:rPr>
        <w:t>A .</w:t>
      </w:r>
      <w:proofErr w:type="gramEnd"/>
      <w:r w:rsidRPr="00A105EF">
        <w:rPr>
          <w:color w:val="000000" w:themeColor="text1"/>
        </w:rPr>
        <w:t>E. G., Lewis, S. W., &amp; Dunn, G. (2011). Experience</w:t>
      </w:r>
      <w:r>
        <w:rPr>
          <w:color w:val="000000" w:themeColor="text1"/>
        </w:rPr>
        <w:t xml:space="preserve"> </w:t>
      </w:r>
      <w:r w:rsidRPr="00A105EF">
        <w:rPr>
          <w:color w:val="000000" w:themeColor="text1"/>
        </w:rPr>
        <w:t xml:space="preserve">sampling research in individuals with mental illness: Reflections and guidance. </w:t>
      </w:r>
      <w:r w:rsidRPr="002565E1">
        <w:rPr>
          <w:i/>
          <w:iCs/>
          <w:color w:val="000000" w:themeColor="text1"/>
        </w:rPr>
        <w:t xml:space="preserve">Acta </w:t>
      </w:r>
      <w:proofErr w:type="spellStart"/>
      <w:r w:rsidRPr="002565E1">
        <w:rPr>
          <w:i/>
          <w:iCs/>
          <w:color w:val="000000" w:themeColor="text1"/>
        </w:rPr>
        <w:t>Psychiatr</w:t>
      </w:r>
      <w:r>
        <w:rPr>
          <w:i/>
          <w:iCs/>
          <w:color w:val="000000" w:themeColor="text1"/>
        </w:rPr>
        <w:t>ica</w:t>
      </w:r>
      <w:proofErr w:type="spellEnd"/>
      <w:r w:rsidRPr="002565E1">
        <w:rPr>
          <w:i/>
          <w:iCs/>
          <w:color w:val="000000" w:themeColor="text1"/>
        </w:rPr>
        <w:t xml:space="preserve"> Scand</w:t>
      </w:r>
      <w:r>
        <w:rPr>
          <w:i/>
          <w:iCs/>
          <w:color w:val="000000" w:themeColor="text1"/>
        </w:rPr>
        <w:t>inavica</w:t>
      </w:r>
      <w:r w:rsidRPr="002565E1">
        <w:rPr>
          <w:i/>
          <w:iCs/>
          <w:color w:val="000000" w:themeColor="text1"/>
        </w:rPr>
        <w:t xml:space="preserve">, </w:t>
      </w:r>
      <w:r>
        <w:rPr>
          <w:i/>
          <w:iCs/>
          <w:color w:val="000000" w:themeColor="text1"/>
        </w:rPr>
        <w:tab/>
      </w:r>
      <w:r w:rsidRPr="002565E1">
        <w:rPr>
          <w:i/>
          <w:iCs/>
          <w:color w:val="000000" w:themeColor="text1"/>
        </w:rPr>
        <w:t>123</w:t>
      </w:r>
      <w:r w:rsidRPr="00A105EF">
        <w:rPr>
          <w:color w:val="000000" w:themeColor="text1"/>
        </w:rPr>
        <w:t>, 12-20.</w:t>
      </w:r>
      <w:r>
        <w:rPr>
          <w:color w:val="000000" w:themeColor="text1"/>
        </w:rPr>
        <w:t xml:space="preserve"> </w:t>
      </w:r>
      <w:r w:rsidRPr="007D4926">
        <w:t>https://doi.org/10.1111/j.1600-0447.2010.01596.x</w:t>
      </w:r>
    </w:p>
    <w:p w14:paraId="3284267F" w14:textId="37735AA5" w:rsidR="007D4926" w:rsidRDefault="007D4926" w:rsidP="007D4926">
      <w:pPr>
        <w:ind w:firstLine="0"/>
      </w:pPr>
    </w:p>
    <w:p w14:paraId="5F69501E" w14:textId="7E1FBD53" w:rsidR="004F74A5" w:rsidRDefault="004F74A5" w:rsidP="007D4926">
      <w:pPr>
        <w:ind w:firstLine="0"/>
      </w:pPr>
      <w:r>
        <w:t xml:space="preserve">These additional items included the use of a method that allows assessments to be time stamped (e.g. completion of ESM assessments through an electronic device rather than a paper diary), the use of random or pseudo-random timing of assessment prompts (as opposed to assessments at fixed times of day), and the removal of assessments from analysis where the response fell outside a 15 minute window surrounding the prompt. A strength of ESM is seen to be the capture of spontaneous and in-the-moment experience, and hence the ability to time-stamp responses (to prevent retrospective reporting or back-filling of assessments), and the </w:t>
      </w:r>
      <w:r>
        <w:lastRenderedPageBreak/>
        <w:t>exclusion of data points that occur to far from an initial prompt was given, is seen as important. Likewise the use of random or pseudo-random prompts is seen as important in ensuring participants do not anticipate and prepare for assessments in advance, and to minimise any effects related to specific times of the day when prompts occur.</w:t>
      </w:r>
    </w:p>
    <w:p w14:paraId="440A7D03" w14:textId="77777777" w:rsidR="004F74A5" w:rsidRPr="007D4926" w:rsidRDefault="004F74A5" w:rsidP="007D4926">
      <w:pPr>
        <w:ind w:firstLine="0"/>
      </w:pPr>
    </w:p>
    <w:p w14:paraId="510597DD" w14:textId="77777777" w:rsidR="00AC4359" w:rsidRPr="00106C7F" w:rsidRDefault="00AC4359" w:rsidP="007D4926">
      <w:pPr>
        <w:ind w:firstLine="0"/>
        <w:rPr>
          <w:lang w:val="en" w:eastAsia="en-GB"/>
        </w:rPr>
      </w:pPr>
      <w:r w:rsidRPr="007D4926">
        <w:rPr>
          <w:b/>
          <w:bCs/>
          <w:lang w:val="en" w:eastAsia="en-GB"/>
        </w:rPr>
        <w:t>General instructions:</w:t>
      </w:r>
      <w:r w:rsidRPr="00106C7F">
        <w:rPr>
          <w:lang w:val="en" w:eastAsia="en-GB"/>
        </w:rPr>
        <w:t xml:space="preserve"> Grade each criterion as “Yes,” “No,” “Partially,” or “Can’t tell.” Factors to consider when making an assessment are listed under each criterion. Note that some criteria will only apply to specify types of study. For example, power calculations are relevant for studies aiming to compare suicide risk between two groups, or studies that look at correlates of study outcomes. Where a criterion only applies to a specific design, it is in italics. The examples given for studies meeting, or not meeting, criterion may not apply in every instance. The review team should carefully consider any adaptations needed to this tool and ensure these are implemented prior to starting the Risk of Bias assessment.</w:t>
      </w:r>
    </w:p>
    <w:p w14:paraId="5E9FD692" w14:textId="77777777" w:rsidR="00AC4359" w:rsidRPr="00106C7F" w:rsidRDefault="00AC4359" w:rsidP="00AC4359">
      <w:pPr>
        <w:rPr>
          <w:lang w:val="en" w:eastAsia="en-GB"/>
        </w:rPr>
      </w:pPr>
    </w:p>
    <w:tbl>
      <w:tblPr>
        <w:tblStyle w:val="TableGrid"/>
        <w:tblW w:w="0" w:type="auto"/>
        <w:tblLook w:val="04A0" w:firstRow="1" w:lastRow="0" w:firstColumn="1" w:lastColumn="0" w:noHBand="0" w:noVBand="1"/>
      </w:tblPr>
      <w:tblGrid>
        <w:gridCol w:w="2237"/>
        <w:gridCol w:w="3629"/>
        <w:gridCol w:w="3150"/>
      </w:tblGrid>
      <w:tr w:rsidR="00473C6D" w:rsidRPr="00106C7F" w14:paraId="53A83ECC" w14:textId="77777777" w:rsidTr="00AC4359">
        <w:tc>
          <w:tcPr>
            <w:tcW w:w="0" w:type="auto"/>
            <w:shd w:val="pct20" w:color="auto" w:fill="auto"/>
          </w:tcPr>
          <w:p w14:paraId="34F77E59" w14:textId="77777777" w:rsidR="00AC4359" w:rsidRPr="00106C7F" w:rsidRDefault="00AC4359" w:rsidP="00AC4359">
            <w:pPr>
              <w:spacing w:line="240" w:lineRule="auto"/>
              <w:rPr>
                <w:b/>
              </w:rPr>
            </w:pPr>
            <w:r w:rsidRPr="00106C7F">
              <w:rPr>
                <w:b/>
              </w:rPr>
              <w:t>Criteria</w:t>
            </w:r>
          </w:p>
        </w:tc>
        <w:tc>
          <w:tcPr>
            <w:tcW w:w="0" w:type="auto"/>
            <w:shd w:val="pct20" w:color="auto" w:fill="auto"/>
          </w:tcPr>
          <w:p w14:paraId="15B6F7F9" w14:textId="77777777" w:rsidR="00AC4359" w:rsidRPr="00106C7F" w:rsidRDefault="00AC4359" w:rsidP="005E6CC6">
            <w:pPr>
              <w:spacing w:line="240" w:lineRule="auto"/>
              <w:rPr>
                <w:b/>
              </w:rPr>
            </w:pPr>
            <w:r w:rsidRPr="00106C7F">
              <w:rPr>
                <w:b/>
              </w:rPr>
              <w:t>Yes - criteria met</w:t>
            </w:r>
          </w:p>
        </w:tc>
        <w:tc>
          <w:tcPr>
            <w:tcW w:w="0" w:type="auto"/>
            <w:shd w:val="pct20" w:color="auto" w:fill="auto"/>
          </w:tcPr>
          <w:p w14:paraId="2753C48E" w14:textId="77777777" w:rsidR="00AC4359" w:rsidRPr="00106C7F" w:rsidRDefault="00AC4359" w:rsidP="005E6CC6">
            <w:pPr>
              <w:spacing w:line="240" w:lineRule="auto"/>
              <w:rPr>
                <w:b/>
              </w:rPr>
            </w:pPr>
            <w:r w:rsidRPr="00106C7F">
              <w:rPr>
                <w:b/>
              </w:rPr>
              <w:t>No - criteria not met</w:t>
            </w:r>
          </w:p>
        </w:tc>
      </w:tr>
      <w:tr w:rsidR="00473C6D" w:rsidRPr="00106C7F" w14:paraId="27F08964" w14:textId="77777777" w:rsidTr="00AC4359">
        <w:tc>
          <w:tcPr>
            <w:tcW w:w="0" w:type="auto"/>
          </w:tcPr>
          <w:p w14:paraId="787DEF53" w14:textId="77777777" w:rsidR="00AC4359" w:rsidRPr="00106C7F" w:rsidRDefault="00AC4359" w:rsidP="00AC4359">
            <w:pPr>
              <w:tabs>
                <w:tab w:val="left" w:pos="284"/>
              </w:tabs>
              <w:spacing w:line="240" w:lineRule="auto"/>
              <w:ind w:firstLine="0"/>
              <w:rPr>
                <w:b/>
                <w:color w:val="000000"/>
                <w:lang w:val="en" w:eastAsia="en-GB"/>
              </w:rPr>
            </w:pPr>
            <w:r w:rsidRPr="00106C7F">
              <w:rPr>
                <w:b/>
                <w:color w:val="000000"/>
                <w:lang w:val="en" w:eastAsia="en-GB"/>
              </w:rPr>
              <w:t>Unbiased selection of the cohort?</w:t>
            </w:r>
          </w:p>
          <w:p w14:paraId="12532D7B" w14:textId="77777777" w:rsidR="00AC4359" w:rsidRPr="00106C7F" w:rsidRDefault="00AC4359" w:rsidP="00AC4359">
            <w:pPr>
              <w:tabs>
                <w:tab w:val="left" w:pos="284"/>
              </w:tabs>
              <w:spacing w:line="240" w:lineRule="auto"/>
              <w:ind w:firstLine="0"/>
              <w:rPr>
                <w:color w:val="000000"/>
                <w:lang w:val="en" w:eastAsia="en-GB"/>
              </w:rPr>
            </w:pPr>
          </w:p>
          <w:p w14:paraId="1C047192" w14:textId="77777777" w:rsidR="00AC4359" w:rsidRPr="00106C7F" w:rsidRDefault="00AC4359" w:rsidP="00AC4359">
            <w:pPr>
              <w:tabs>
                <w:tab w:val="left" w:pos="284"/>
              </w:tabs>
              <w:spacing w:line="240" w:lineRule="auto"/>
              <w:ind w:firstLine="0"/>
              <w:rPr>
                <w:color w:val="000000"/>
                <w:lang w:val="en" w:eastAsia="en-GB"/>
              </w:rPr>
            </w:pPr>
          </w:p>
          <w:p w14:paraId="7185B61E" w14:textId="77777777" w:rsidR="00AC4359" w:rsidRPr="00106C7F" w:rsidRDefault="00AC4359" w:rsidP="00AC4359">
            <w:pPr>
              <w:tabs>
                <w:tab w:val="left" w:pos="284"/>
              </w:tabs>
              <w:spacing w:line="240" w:lineRule="auto"/>
              <w:ind w:firstLine="0"/>
              <w:rPr>
                <w:lang w:val="en" w:eastAsia="en-GB"/>
              </w:rPr>
            </w:pPr>
            <w:r w:rsidRPr="00106C7F">
              <w:rPr>
                <w:color w:val="000000"/>
                <w:lang w:val="en" w:eastAsia="en-GB"/>
              </w:rPr>
              <w:t xml:space="preserve">To consider: </w:t>
            </w:r>
            <w:r w:rsidRPr="00106C7F">
              <w:rPr>
                <w:lang w:val="en" w:eastAsia="en-GB"/>
              </w:rPr>
              <w:t>is the sample representative of the population of interest?</w:t>
            </w:r>
          </w:p>
          <w:p w14:paraId="31A89310" w14:textId="77777777" w:rsidR="00AC4359" w:rsidRPr="00106C7F" w:rsidRDefault="00AC4359" w:rsidP="00AC4359">
            <w:pPr>
              <w:tabs>
                <w:tab w:val="left" w:pos="284"/>
              </w:tabs>
              <w:spacing w:line="240" w:lineRule="auto"/>
              <w:ind w:firstLine="0"/>
              <w:rPr>
                <w:lang w:val="en" w:eastAsia="en-GB"/>
              </w:rPr>
            </w:pPr>
          </w:p>
          <w:p w14:paraId="2B1E9186" w14:textId="77777777" w:rsidR="00AC4359" w:rsidRPr="00106C7F" w:rsidRDefault="00AC4359" w:rsidP="00AC4359">
            <w:pPr>
              <w:tabs>
                <w:tab w:val="left" w:pos="284"/>
              </w:tabs>
              <w:spacing w:line="240" w:lineRule="auto"/>
              <w:ind w:firstLine="0"/>
              <w:rPr>
                <w:color w:val="000000"/>
                <w:lang w:val="en" w:eastAsia="en-GB"/>
              </w:rPr>
            </w:pPr>
            <w:r w:rsidRPr="00106C7F">
              <w:rPr>
                <w:lang w:val="en" w:eastAsia="en-GB"/>
              </w:rPr>
              <w:t>What is the risk of self-selection bias?</w:t>
            </w:r>
          </w:p>
          <w:p w14:paraId="4EC18ACF" w14:textId="77777777" w:rsidR="00AC4359" w:rsidRPr="00106C7F" w:rsidRDefault="00AC4359" w:rsidP="00AC4359">
            <w:pPr>
              <w:spacing w:line="240" w:lineRule="auto"/>
            </w:pPr>
          </w:p>
        </w:tc>
        <w:tc>
          <w:tcPr>
            <w:tcW w:w="0" w:type="auto"/>
          </w:tcPr>
          <w:p w14:paraId="71F70BD3" w14:textId="77777777" w:rsidR="00AC4359" w:rsidRPr="00106C7F" w:rsidRDefault="00AC4359" w:rsidP="005E6CC6">
            <w:pPr>
              <w:pStyle w:val="ListParagraph"/>
              <w:numPr>
                <w:ilvl w:val="0"/>
                <w:numId w:val="3"/>
              </w:numPr>
              <w:spacing w:line="240" w:lineRule="auto"/>
            </w:pPr>
            <w:r w:rsidRPr="00106C7F">
              <w:rPr>
                <w:lang w:val="en" w:eastAsia="en-GB"/>
              </w:rPr>
              <w:t>True random sample or method that approximates this (</w:t>
            </w:r>
            <w:proofErr w:type="gramStart"/>
            <w:r w:rsidRPr="00106C7F">
              <w:rPr>
                <w:lang w:val="en" w:eastAsia="en-GB"/>
              </w:rPr>
              <w:t>e.g.</w:t>
            </w:r>
            <w:proofErr w:type="gramEnd"/>
            <w:r w:rsidRPr="00106C7F">
              <w:rPr>
                <w:lang w:val="en" w:eastAsia="en-GB"/>
              </w:rPr>
              <w:t xml:space="preserve"> stratified cluster sampling).</w:t>
            </w:r>
          </w:p>
          <w:p w14:paraId="2D8D9BAF" w14:textId="77777777" w:rsidR="00AC4359" w:rsidRPr="00106C7F" w:rsidRDefault="00AC4359" w:rsidP="005E6CC6">
            <w:pPr>
              <w:pStyle w:val="ListParagraph"/>
              <w:spacing w:line="240" w:lineRule="auto"/>
              <w:ind w:firstLine="0"/>
            </w:pPr>
          </w:p>
          <w:p w14:paraId="2C9A5022" w14:textId="77777777" w:rsidR="00AC4359" w:rsidRPr="00106C7F" w:rsidRDefault="00AC4359" w:rsidP="005E6CC6">
            <w:pPr>
              <w:pStyle w:val="ListParagraph"/>
              <w:numPr>
                <w:ilvl w:val="0"/>
                <w:numId w:val="3"/>
              </w:numPr>
              <w:spacing w:line="240" w:lineRule="auto"/>
            </w:pPr>
            <w:r w:rsidRPr="00106C7F">
              <w:t xml:space="preserve">All potentially eligible consecutive referrals at a service or clinic are invited to take part in the </w:t>
            </w:r>
            <w:proofErr w:type="gramStart"/>
            <w:r w:rsidRPr="00106C7F">
              <w:t>study</w:t>
            </w:r>
            <w:proofErr w:type="gramEnd"/>
          </w:p>
          <w:p w14:paraId="3700EDBC" w14:textId="77777777" w:rsidR="00AC4359" w:rsidRPr="00106C7F" w:rsidRDefault="00AC4359" w:rsidP="005E6CC6">
            <w:pPr>
              <w:pStyle w:val="ListParagraph"/>
              <w:spacing w:line="240" w:lineRule="auto"/>
              <w:ind w:firstLine="0"/>
            </w:pPr>
          </w:p>
          <w:p w14:paraId="39AD26C7" w14:textId="77777777" w:rsidR="00AC4359" w:rsidRPr="00106C7F" w:rsidRDefault="00AC4359" w:rsidP="005E6CC6">
            <w:pPr>
              <w:pStyle w:val="ListParagraph"/>
              <w:numPr>
                <w:ilvl w:val="0"/>
                <w:numId w:val="2"/>
              </w:numPr>
              <w:spacing w:line="240" w:lineRule="auto"/>
              <w:rPr>
                <w:lang w:val="en" w:eastAsia="en-GB"/>
              </w:rPr>
            </w:pPr>
            <w:r w:rsidRPr="00106C7F">
              <w:t xml:space="preserve">All patients at a service or students within a University are invited - </w:t>
            </w:r>
            <w:r w:rsidRPr="00106C7F">
              <w:rPr>
                <w:lang w:val="en" w:eastAsia="en-GB"/>
              </w:rPr>
              <w:t xml:space="preserve">In this case potential participants still have the option to say no and not participate, and so self-selection bias is introduced, but the means of identifying and approaching potential </w:t>
            </w:r>
            <w:r w:rsidRPr="00106C7F">
              <w:rPr>
                <w:lang w:val="en" w:eastAsia="en-GB"/>
              </w:rPr>
              <w:lastRenderedPageBreak/>
              <w:t>participants does not impose further risk of self-selection.</w:t>
            </w:r>
          </w:p>
          <w:p w14:paraId="42B58632" w14:textId="77777777" w:rsidR="00AC4359" w:rsidRPr="00106C7F" w:rsidRDefault="00AC4359" w:rsidP="005E6CC6">
            <w:pPr>
              <w:pStyle w:val="ListParagraph"/>
              <w:spacing w:line="240" w:lineRule="auto"/>
              <w:ind w:firstLine="0"/>
            </w:pPr>
          </w:p>
        </w:tc>
        <w:tc>
          <w:tcPr>
            <w:tcW w:w="0" w:type="auto"/>
          </w:tcPr>
          <w:p w14:paraId="48EA0734" w14:textId="77777777" w:rsidR="00AC4359" w:rsidRPr="00106C7F" w:rsidRDefault="00AC4359" w:rsidP="005E6CC6">
            <w:pPr>
              <w:pStyle w:val="ListParagraph"/>
              <w:numPr>
                <w:ilvl w:val="0"/>
                <w:numId w:val="3"/>
              </w:numPr>
              <w:spacing w:line="240" w:lineRule="auto"/>
              <w:rPr>
                <w:lang w:val="en" w:eastAsia="en-GB"/>
              </w:rPr>
            </w:pPr>
            <w:r w:rsidRPr="00106C7F">
              <w:rPr>
                <w:lang w:val="en" w:eastAsia="en-GB"/>
              </w:rPr>
              <w:lastRenderedPageBreak/>
              <w:t xml:space="preserve">Method of sampling liable to introduce substantive self-selection </w:t>
            </w:r>
            <w:proofErr w:type="gramStart"/>
            <w:r w:rsidRPr="00106C7F">
              <w:rPr>
                <w:lang w:val="en" w:eastAsia="en-GB"/>
              </w:rPr>
              <w:t>bias</w:t>
            </w:r>
            <w:proofErr w:type="gramEnd"/>
          </w:p>
          <w:p w14:paraId="552323F7" w14:textId="77777777" w:rsidR="00AC4359" w:rsidRPr="00106C7F" w:rsidRDefault="00AC4359" w:rsidP="005E6CC6">
            <w:pPr>
              <w:pStyle w:val="ListParagraph"/>
              <w:spacing w:line="240" w:lineRule="auto"/>
              <w:ind w:firstLine="0"/>
              <w:rPr>
                <w:lang w:val="en" w:eastAsia="en-GB"/>
              </w:rPr>
            </w:pPr>
          </w:p>
          <w:p w14:paraId="40279EE9" w14:textId="77777777" w:rsidR="00AC4359" w:rsidRPr="00106C7F" w:rsidRDefault="00AC4359" w:rsidP="005E6CC6">
            <w:pPr>
              <w:pStyle w:val="ListParagraph"/>
              <w:numPr>
                <w:ilvl w:val="0"/>
                <w:numId w:val="3"/>
              </w:numPr>
              <w:spacing w:line="240" w:lineRule="auto"/>
              <w:rPr>
                <w:lang w:val="en" w:eastAsia="en-GB"/>
              </w:rPr>
            </w:pPr>
            <w:r w:rsidRPr="00106C7F">
              <w:rPr>
                <w:lang w:val="en" w:eastAsia="en-GB"/>
              </w:rPr>
              <w:t>Snowball sampling</w:t>
            </w:r>
          </w:p>
          <w:p w14:paraId="4B0824DD" w14:textId="77777777" w:rsidR="00AC4359" w:rsidRPr="00106C7F" w:rsidRDefault="00AC4359" w:rsidP="005E6CC6">
            <w:pPr>
              <w:pStyle w:val="ListParagraph"/>
              <w:spacing w:line="240" w:lineRule="auto"/>
              <w:ind w:firstLine="0"/>
              <w:rPr>
                <w:lang w:val="en" w:eastAsia="en-GB"/>
              </w:rPr>
            </w:pPr>
          </w:p>
          <w:p w14:paraId="127B126C" w14:textId="77777777" w:rsidR="00AC4359" w:rsidRPr="00106C7F" w:rsidRDefault="00AC4359" w:rsidP="005E6CC6">
            <w:pPr>
              <w:pStyle w:val="ListParagraph"/>
              <w:numPr>
                <w:ilvl w:val="0"/>
                <w:numId w:val="3"/>
              </w:numPr>
              <w:spacing w:line="240" w:lineRule="auto"/>
              <w:rPr>
                <w:lang w:val="en" w:eastAsia="en-GB"/>
              </w:rPr>
            </w:pPr>
            <w:r w:rsidRPr="00106C7F">
              <w:rPr>
                <w:lang w:val="en" w:eastAsia="en-GB"/>
              </w:rPr>
              <w:t>Advertising placed in selected locations (</w:t>
            </w:r>
            <w:proofErr w:type="gramStart"/>
            <w:r w:rsidRPr="00106C7F">
              <w:rPr>
                <w:lang w:val="en" w:eastAsia="en-GB"/>
              </w:rPr>
              <w:t>e.g.</w:t>
            </w:r>
            <w:proofErr w:type="gramEnd"/>
            <w:r w:rsidRPr="00106C7F">
              <w:rPr>
                <w:lang w:val="en" w:eastAsia="en-GB"/>
              </w:rPr>
              <w:t xml:space="preserve"> waiting rooms, around University campus)</w:t>
            </w:r>
          </w:p>
          <w:p w14:paraId="167E6E70" w14:textId="77777777" w:rsidR="00AC4359" w:rsidRPr="00106C7F" w:rsidRDefault="00AC4359" w:rsidP="005E6CC6">
            <w:pPr>
              <w:pStyle w:val="ListParagraph"/>
              <w:spacing w:line="240" w:lineRule="auto"/>
              <w:ind w:firstLine="0"/>
              <w:rPr>
                <w:lang w:val="en" w:eastAsia="en-GB"/>
              </w:rPr>
            </w:pPr>
          </w:p>
          <w:p w14:paraId="0B5F70D1" w14:textId="77777777" w:rsidR="00AC4359" w:rsidRPr="00106C7F" w:rsidRDefault="00AC4359" w:rsidP="005E6CC6">
            <w:pPr>
              <w:pStyle w:val="ListParagraph"/>
              <w:numPr>
                <w:ilvl w:val="0"/>
                <w:numId w:val="3"/>
              </w:numPr>
              <w:spacing w:line="240" w:lineRule="auto"/>
              <w:rPr>
                <w:lang w:val="en" w:eastAsia="en-GB"/>
              </w:rPr>
            </w:pPr>
            <w:r w:rsidRPr="00106C7F">
              <w:rPr>
                <w:lang w:val="en" w:eastAsia="en-GB"/>
              </w:rPr>
              <w:t>Advertising via social media</w:t>
            </w:r>
          </w:p>
          <w:p w14:paraId="6777C941" w14:textId="77777777" w:rsidR="008E76A4" w:rsidRPr="00106C7F" w:rsidRDefault="008E76A4" w:rsidP="008E76A4">
            <w:pPr>
              <w:pStyle w:val="ListParagraph"/>
              <w:spacing w:line="240" w:lineRule="auto"/>
              <w:ind w:firstLine="0"/>
              <w:rPr>
                <w:lang w:val="en" w:eastAsia="en-GB"/>
              </w:rPr>
            </w:pPr>
          </w:p>
          <w:p w14:paraId="7970BFD1" w14:textId="77777777" w:rsidR="00AC4359" w:rsidRPr="00106C7F" w:rsidRDefault="008E76A4" w:rsidP="008E76A4">
            <w:pPr>
              <w:spacing w:line="240" w:lineRule="auto"/>
              <w:ind w:firstLine="0"/>
              <w:rPr>
                <w:b/>
              </w:rPr>
            </w:pPr>
            <w:r w:rsidRPr="00106C7F">
              <w:rPr>
                <w:b/>
              </w:rPr>
              <w:t>CONSIDER PARTIAL RATING IF:</w:t>
            </w:r>
          </w:p>
          <w:p w14:paraId="757BA2C5" w14:textId="77777777" w:rsidR="008E76A4" w:rsidRPr="00106C7F" w:rsidRDefault="008E76A4" w:rsidP="008E76A4">
            <w:pPr>
              <w:spacing w:line="240" w:lineRule="auto"/>
              <w:ind w:firstLine="0"/>
              <w:rPr>
                <w:b/>
              </w:rPr>
            </w:pPr>
          </w:p>
          <w:p w14:paraId="2320447F" w14:textId="77777777" w:rsidR="008E76A4" w:rsidRPr="00106C7F" w:rsidRDefault="008E76A4" w:rsidP="008E76A4">
            <w:pPr>
              <w:spacing w:line="240" w:lineRule="auto"/>
              <w:ind w:firstLine="0"/>
            </w:pPr>
            <w:r w:rsidRPr="00106C7F">
              <w:t xml:space="preserve">Recruitment methods above are used, where self-selection bias likely, but a wider range </w:t>
            </w:r>
            <w:r w:rsidRPr="00106C7F">
              <w:lastRenderedPageBreak/>
              <w:t>of recruitment sites or sources are used (e.g. social media and clinical services and community groups) so that the impact of self-selection might be limited.</w:t>
            </w:r>
          </w:p>
        </w:tc>
      </w:tr>
      <w:tr w:rsidR="00473C6D" w:rsidRPr="00106C7F" w14:paraId="64E4283D" w14:textId="77777777" w:rsidTr="00AC4359">
        <w:tc>
          <w:tcPr>
            <w:tcW w:w="0" w:type="auto"/>
          </w:tcPr>
          <w:p w14:paraId="3B455CF3" w14:textId="0125711A" w:rsidR="00AC4359" w:rsidRPr="00106C7F" w:rsidRDefault="00AC4359" w:rsidP="00AC4359">
            <w:pPr>
              <w:tabs>
                <w:tab w:val="left" w:pos="284"/>
              </w:tabs>
              <w:spacing w:line="240" w:lineRule="auto"/>
              <w:ind w:firstLine="0"/>
              <w:rPr>
                <w:b/>
                <w:iCs/>
                <w:color w:val="000000"/>
                <w:lang w:val="en" w:eastAsia="en-GB"/>
              </w:rPr>
            </w:pPr>
            <w:r w:rsidRPr="00106C7F">
              <w:rPr>
                <w:b/>
                <w:iCs/>
                <w:color w:val="000000"/>
                <w:lang w:val="en" w:eastAsia="en-GB"/>
              </w:rPr>
              <w:lastRenderedPageBreak/>
              <w:t xml:space="preserve">Sample size </w:t>
            </w:r>
            <w:proofErr w:type="gramStart"/>
            <w:r w:rsidRPr="00106C7F">
              <w:rPr>
                <w:b/>
                <w:iCs/>
                <w:color w:val="000000"/>
                <w:lang w:val="en" w:eastAsia="en-GB"/>
              </w:rPr>
              <w:t>calculated</w:t>
            </w:r>
            <w:r w:rsidR="00106C7F" w:rsidRPr="00106C7F">
              <w:rPr>
                <w:b/>
                <w:iCs/>
                <w:color w:val="000000"/>
                <w:lang w:val="en" w:eastAsia="en-GB"/>
              </w:rPr>
              <w:t>?</w:t>
            </w:r>
            <w:proofErr w:type="gramEnd"/>
          </w:p>
          <w:p w14:paraId="6F0BAE51" w14:textId="77777777" w:rsidR="00AC4359" w:rsidRPr="00106C7F" w:rsidRDefault="00AC4359" w:rsidP="00AC4359">
            <w:pPr>
              <w:spacing w:line="240" w:lineRule="auto"/>
            </w:pPr>
          </w:p>
        </w:tc>
        <w:tc>
          <w:tcPr>
            <w:tcW w:w="0" w:type="auto"/>
          </w:tcPr>
          <w:p w14:paraId="2E2B43AD" w14:textId="77777777" w:rsidR="00AC4359" w:rsidRPr="00106C7F" w:rsidRDefault="00AC4359" w:rsidP="005E6CC6">
            <w:pPr>
              <w:pStyle w:val="ListParagraph"/>
              <w:numPr>
                <w:ilvl w:val="0"/>
                <w:numId w:val="6"/>
              </w:numPr>
              <w:spacing w:line="240" w:lineRule="auto"/>
            </w:pPr>
            <w:r w:rsidRPr="00106C7F">
              <w:t xml:space="preserve">Sample size is justified with power calculation, simulation or other appropriate </w:t>
            </w:r>
            <w:proofErr w:type="gramStart"/>
            <w:r w:rsidRPr="00106C7F">
              <w:t>method</w:t>
            </w:r>
            <w:proofErr w:type="gramEnd"/>
          </w:p>
          <w:p w14:paraId="4CD00D34" w14:textId="77777777" w:rsidR="00AC4359" w:rsidRPr="00106C7F" w:rsidRDefault="00AC4359" w:rsidP="005E6CC6">
            <w:pPr>
              <w:pStyle w:val="ListParagraph"/>
              <w:spacing w:line="240" w:lineRule="auto"/>
              <w:ind w:left="360" w:firstLine="0"/>
            </w:pPr>
          </w:p>
          <w:p w14:paraId="6497570F" w14:textId="77777777" w:rsidR="00AC4359" w:rsidRPr="00106C7F" w:rsidRDefault="00AC4359" w:rsidP="005E6CC6">
            <w:pPr>
              <w:numPr>
                <w:ilvl w:val="0"/>
                <w:numId w:val="6"/>
              </w:numPr>
              <w:tabs>
                <w:tab w:val="left" w:pos="993"/>
              </w:tabs>
              <w:spacing w:line="240" w:lineRule="auto"/>
              <w:jc w:val="both"/>
              <w:rPr>
                <w:color w:val="000000"/>
                <w:lang w:val="en" w:eastAsia="en-GB"/>
              </w:rPr>
            </w:pPr>
            <w:r w:rsidRPr="00106C7F">
              <w:rPr>
                <w:color w:val="000000"/>
                <w:lang w:val="en" w:eastAsia="en-GB"/>
              </w:rPr>
              <w:t xml:space="preserve">Eventual sample size does not deviate by </w:t>
            </w:r>
            <w:r w:rsidRPr="00106C7F">
              <w:rPr>
                <w:color w:val="000000"/>
                <w:u w:val="single"/>
                <w:lang w:val="en" w:eastAsia="en-GB"/>
              </w:rPr>
              <w:t>&gt;</w:t>
            </w:r>
            <w:r w:rsidRPr="00106C7F">
              <w:rPr>
                <w:color w:val="000000"/>
                <w:lang w:val="en" w:eastAsia="en-GB"/>
              </w:rPr>
              <w:t xml:space="preserve"> 10% from the sample size </w:t>
            </w:r>
            <w:proofErr w:type="gramStart"/>
            <w:r w:rsidRPr="00106C7F">
              <w:rPr>
                <w:color w:val="000000"/>
                <w:lang w:val="en" w:eastAsia="en-GB"/>
              </w:rPr>
              <w:t>suggested</w:t>
            </w:r>
            <w:proofErr w:type="gramEnd"/>
            <w:r w:rsidRPr="00106C7F">
              <w:rPr>
                <w:color w:val="000000"/>
                <w:lang w:val="en" w:eastAsia="en-GB"/>
              </w:rPr>
              <w:t xml:space="preserve"> </w:t>
            </w:r>
          </w:p>
          <w:p w14:paraId="1CF3CC1E" w14:textId="77777777" w:rsidR="00AC4359" w:rsidRPr="00106C7F" w:rsidRDefault="00AC4359" w:rsidP="005E6CC6">
            <w:pPr>
              <w:pStyle w:val="ListParagraph"/>
              <w:spacing w:line="240" w:lineRule="auto"/>
              <w:ind w:left="360" w:firstLine="0"/>
            </w:pPr>
          </w:p>
        </w:tc>
        <w:tc>
          <w:tcPr>
            <w:tcW w:w="0" w:type="auto"/>
          </w:tcPr>
          <w:p w14:paraId="4FEA636E" w14:textId="77777777" w:rsidR="00AC4359" w:rsidRPr="00106C7F" w:rsidRDefault="00AC4359" w:rsidP="005E6CC6">
            <w:pPr>
              <w:pStyle w:val="ListParagraph"/>
              <w:numPr>
                <w:ilvl w:val="0"/>
                <w:numId w:val="5"/>
              </w:numPr>
              <w:spacing w:line="240" w:lineRule="auto"/>
            </w:pPr>
            <w:r w:rsidRPr="00106C7F">
              <w:t xml:space="preserve">No justification of sample size </w:t>
            </w:r>
            <w:r w:rsidR="00473C6D" w:rsidRPr="00106C7F">
              <w:t xml:space="preserve">is </w:t>
            </w:r>
            <w:proofErr w:type="gramStart"/>
            <w:r w:rsidR="00473C6D" w:rsidRPr="00106C7F">
              <w:t>given</w:t>
            </w:r>
            <w:proofErr w:type="gramEnd"/>
          </w:p>
          <w:p w14:paraId="6DF54634" w14:textId="77777777" w:rsidR="00571E57" w:rsidRPr="00106C7F" w:rsidRDefault="00571E57" w:rsidP="00571E57">
            <w:pPr>
              <w:spacing w:line="240" w:lineRule="auto"/>
            </w:pPr>
          </w:p>
          <w:p w14:paraId="2ADFCC9B" w14:textId="106C725D" w:rsidR="00571E57" w:rsidRPr="00106C7F" w:rsidRDefault="00571E57" w:rsidP="00571E57">
            <w:pPr>
              <w:spacing w:line="240" w:lineRule="auto"/>
              <w:ind w:firstLine="0"/>
              <w:rPr>
                <w:b/>
              </w:rPr>
            </w:pPr>
            <w:r w:rsidRPr="00106C7F">
              <w:rPr>
                <w:b/>
              </w:rPr>
              <w:t>CONSIDER PARTIAL RATING IF:</w:t>
            </w:r>
          </w:p>
          <w:p w14:paraId="66B91193" w14:textId="77777777" w:rsidR="00AC4359" w:rsidRPr="00106C7F" w:rsidRDefault="00571E57" w:rsidP="00571E57">
            <w:pPr>
              <w:pStyle w:val="ListParagraph"/>
              <w:spacing w:line="240" w:lineRule="auto"/>
              <w:ind w:left="360" w:firstLine="0"/>
            </w:pPr>
            <w:r w:rsidRPr="00106C7F">
              <w:t>Any justification of sample size provided, but not a power calculation</w:t>
            </w:r>
          </w:p>
        </w:tc>
      </w:tr>
      <w:tr w:rsidR="00473C6D" w:rsidRPr="00106C7F" w14:paraId="27BC78C5" w14:textId="77777777" w:rsidTr="00AC4359">
        <w:tc>
          <w:tcPr>
            <w:tcW w:w="0" w:type="auto"/>
          </w:tcPr>
          <w:p w14:paraId="1FE8A552" w14:textId="77777777" w:rsidR="00AC4359" w:rsidRPr="00106C7F" w:rsidRDefault="00AC4359" w:rsidP="00AC4359">
            <w:pPr>
              <w:tabs>
                <w:tab w:val="left" w:pos="284"/>
              </w:tabs>
              <w:spacing w:line="240" w:lineRule="auto"/>
              <w:ind w:firstLine="0"/>
              <w:rPr>
                <w:b/>
                <w:color w:val="000000"/>
                <w:lang w:val="en" w:eastAsia="en-GB"/>
              </w:rPr>
            </w:pPr>
            <w:r w:rsidRPr="00106C7F">
              <w:rPr>
                <w:b/>
                <w:color w:val="000000"/>
                <w:lang w:val="en" w:eastAsia="en-GB"/>
              </w:rPr>
              <w:t>Adequate description of the cohort?</w:t>
            </w:r>
          </w:p>
          <w:p w14:paraId="3B1B099D" w14:textId="77777777" w:rsidR="00AC4359" w:rsidRPr="00106C7F" w:rsidRDefault="00AC4359" w:rsidP="00AC4359">
            <w:pPr>
              <w:spacing w:line="240" w:lineRule="auto"/>
            </w:pPr>
          </w:p>
        </w:tc>
        <w:tc>
          <w:tcPr>
            <w:tcW w:w="0" w:type="auto"/>
          </w:tcPr>
          <w:p w14:paraId="6728BB77" w14:textId="4C7EB229" w:rsidR="00334407" w:rsidRDefault="00334407" w:rsidP="005E6CC6">
            <w:pPr>
              <w:pStyle w:val="ListParagraph"/>
              <w:numPr>
                <w:ilvl w:val="0"/>
                <w:numId w:val="5"/>
              </w:numPr>
              <w:spacing w:line="240" w:lineRule="auto"/>
            </w:pPr>
            <w:r>
              <w:t>Its clear what population participants come from</w:t>
            </w:r>
          </w:p>
          <w:p w14:paraId="3385AB5B" w14:textId="77777777" w:rsidR="00334407" w:rsidRDefault="00334407" w:rsidP="00334407">
            <w:pPr>
              <w:pStyle w:val="ListParagraph"/>
              <w:spacing w:line="240" w:lineRule="auto"/>
              <w:ind w:left="360" w:firstLine="0"/>
            </w:pPr>
          </w:p>
          <w:p w14:paraId="174CA92D" w14:textId="672A91D0" w:rsidR="00AC4359" w:rsidRPr="00106C7F" w:rsidRDefault="00AC4359" w:rsidP="005E6CC6">
            <w:pPr>
              <w:pStyle w:val="ListParagraph"/>
              <w:numPr>
                <w:ilvl w:val="0"/>
                <w:numId w:val="5"/>
              </w:numPr>
              <w:spacing w:line="240" w:lineRule="auto"/>
            </w:pPr>
            <w:r w:rsidRPr="00106C7F">
              <w:t xml:space="preserve">Age and gender are </w:t>
            </w:r>
            <w:proofErr w:type="gramStart"/>
            <w:r w:rsidRPr="00106C7F">
              <w:t>reported</w:t>
            </w:r>
            <w:proofErr w:type="gramEnd"/>
          </w:p>
          <w:p w14:paraId="7302CE5B" w14:textId="77777777" w:rsidR="00AC4359" w:rsidRPr="00106C7F" w:rsidRDefault="00AC4359" w:rsidP="005E6CC6">
            <w:pPr>
              <w:pStyle w:val="ListParagraph"/>
              <w:spacing w:line="240" w:lineRule="auto"/>
              <w:ind w:left="360" w:firstLine="0"/>
            </w:pPr>
          </w:p>
          <w:p w14:paraId="4C4CBEAE" w14:textId="04CA7D03" w:rsidR="00AC4359" w:rsidRPr="00106C7F" w:rsidRDefault="00AC4359" w:rsidP="00334407">
            <w:pPr>
              <w:pStyle w:val="ListParagraph"/>
              <w:numPr>
                <w:ilvl w:val="0"/>
                <w:numId w:val="5"/>
              </w:numPr>
              <w:spacing w:line="240" w:lineRule="auto"/>
            </w:pPr>
            <w:r w:rsidRPr="00106C7F">
              <w:t xml:space="preserve">Ethnicity reported </w:t>
            </w:r>
            <w:r w:rsidR="00334407">
              <w:t>or o</w:t>
            </w:r>
            <w:r w:rsidRPr="00106C7F">
              <w:t>ther information concerning participants’ demographic background such as education, employment or</w:t>
            </w:r>
            <w:r w:rsidR="00473C6D" w:rsidRPr="00106C7F">
              <w:t xml:space="preserve"> socio-economic status is given </w:t>
            </w:r>
            <w:r w:rsidR="00473C6D" w:rsidRPr="00334407">
              <w:rPr>
                <w:b/>
                <w:bCs/>
              </w:rPr>
              <w:t>(may be partial rating if this is missing).</w:t>
            </w:r>
          </w:p>
          <w:p w14:paraId="373BEF28" w14:textId="77777777" w:rsidR="00473C6D" w:rsidRPr="00106C7F" w:rsidRDefault="00473C6D" w:rsidP="00473C6D">
            <w:pPr>
              <w:pStyle w:val="ListParagraph"/>
              <w:spacing w:line="240" w:lineRule="auto"/>
              <w:ind w:left="360" w:firstLine="0"/>
            </w:pPr>
          </w:p>
        </w:tc>
        <w:tc>
          <w:tcPr>
            <w:tcW w:w="0" w:type="auto"/>
          </w:tcPr>
          <w:p w14:paraId="1152921F" w14:textId="77777777" w:rsidR="00AC4359" w:rsidRPr="00106C7F" w:rsidRDefault="00AC4359" w:rsidP="005E6CC6">
            <w:pPr>
              <w:pStyle w:val="ListParagraph"/>
              <w:numPr>
                <w:ilvl w:val="0"/>
                <w:numId w:val="5"/>
              </w:numPr>
              <w:spacing w:line="240" w:lineRule="auto"/>
            </w:pPr>
            <w:r w:rsidRPr="00106C7F">
              <w:t>Sample age and gender not reported</w:t>
            </w:r>
          </w:p>
        </w:tc>
      </w:tr>
      <w:tr w:rsidR="00473C6D" w:rsidRPr="00106C7F" w14:paraId="17F9BE76" w14:textId="77777777" w:rsidTr="00AC4359">
        <w:tc>
          <w:tcPr>
            <w:tcW w:w="0" w:type="auto"/>
          </w:tcPr>
          <w:p w14:paraId="0471D850" w14:textId="77777777" w:rsidR="00473C6D" w:rsidRPr="00106C7F" w:rsidRDefault="00AC4359" w:rsidP="00473C6D">
            <w:pPr>
              <w:spacing w:line="240" w:lineRule="auto"/>
              <w:ind w:firstLine="0"/>
              <w:rPr>
                <w:b/>
                <w:color w:val="000000"/>
                <w:lang w:val="en" w:eastAsia="en-GB"/>
              </w:rPr>
            </w:pPr>
            <w:r w:rsidRPr="00106C7F">
              <w:rPr>
                <w:b/>
                <w:color w:val="000000"/>
                <w:lang w:val="en" w:eastAsia="en-GB"/>
              </w:rPr>
              <w:t>Validated method for ascertaining clinical status</w:t>
            </w:r>
            <w:r w:rsidR="00473C6D" w:rsidRPr="00106C7F">
              <w:rPr>
                <w:b/>
                <w:color w:val="000000"/>
                <w:lang w:val="en" w:eastAsia="en-GB"/>
              </w:rPr>
              <w:t xml:space="preserve"> or participant </w:t>
            </w:r>
            <w:proofErr w:type="gramStart"/>
            <w:r w:rsidR="00473C6D" w:rsidRPr="00106C7F">
              <w:rPr>
                <w:b/>
                <w:color w:val="000000"/>
                <w:lang w:val="en" w:eastAsia="en-GB"/>
              </w:rPr>
              <w:t>group</w:t>
            </w:r>
            <w:proofErr w:type="gramEnd"/>
          </w:p>
          <w:p w14:paraId="1E843820" w14:textId="77777777" w:rsidR="008E76A4" w:rsidRPr="00106C7F" w:rsidRDefault="008E76A4" w:rsidP="00473C6D">
            <w:pPr>
              <w:spacing w:line="240" w:lineRule="auto"/>
              <w:ind w:firstLine="0"/>
              <w:rPr>
                <w:b/>
                <w:color w:val="000000"/>
                <w:lang w:val="en" w:eastAsia="en-GB"/>
              </w:rPr>
            </w:pPr>
          </w:p>
          <w:p w14:paraId="5169ECE7" w14:textId="77777777" w:rsidR="008E76A4" w:rsidRPr="00106C7F" w:rsidRDefault="008E76A4" w:rsidP="00473C6D">
            <w:pPr>
              <w:spacing w:line="240" w:lineRule="auto"/>
              <w:ind w:firstLine="0"/>
              <w:rPr>
                <w:b/>
                <w:color w:val="000000"/>
                <w:lang w:val="en" w:eastAsia="en-GB"/>
              </w:rPr>
            </w:pPr>
            <w:r w:rsidRPr="00106C7F">
              <w:rPr>
                <w:b/>
                <w:color w:val="000000"/>
                <w:lang w:val="en" w:eastAsia="en-GB"/>
              </w:rPr>
              <w:t>Note: this also includes samples with a common, clinically relevant, status, such as survivors of sexual abuse</w:t>
            </w:r>
          </w:p>
          <w:p w14:paraId="67B24C7B" w14:textId="77777777" w:rsidR="00473C6D" w:rsidRPr="00106C7F" w:rsidRDefault="00473C6D" w:rsidP="00473C6D">
            <w:pPr>
              <w:spacing w:line="240" w:lineRule="auto"/>
              <w:ind w:firstLine="0"/>
              <w:rPr>
                <w:b/>
                <w:color w:val="000000"/>
                <w:lang w:val="en" w:eastAsia="en-GB"/>
              </w:rPr>
            </w:pPr>
          </w:p>
          <w:p w14:paraId="3E2D0079" w14:textId="654D50E1" w:rsidR="00AC4359" w:rsidRPr="00106C7F" w:rsidRDefault="00473C6D" w:rsidP="00473C6D">
            <w:pPr>
              <w:spacing w:line="240" w:lineRule="auto"/>
              <w:ind w:firstLine="0"/>
              <w:rPr>
                <w:b/>
              </w:rPr>
            </w:pPr>
            <w:r w:rsidRPr="00106C7F">
              <w:rPr>
                <w:color w:val="000000"/>
                <w:lang w:val="en" w:eastAsia="en-GB"/>
              </w:rPr>
              <w:t>To consider: What is the risk of individuals being incorrectly identified (false positives and negatives)</w:t>
            </w:r>
            <w:r w:rsidRPr="00106C7F">
              <w:rPr>
                <w:b/>
                <w:color w:val="000000"/>
                <w:lang w:val="en" w:eastAsia="en-GB"/>
              </w:rPr>
              <w:t xml:space="preserve"> </w:t>
            </w:r>
          </w:p>
        </w:tc>
        <w:tc>
          <w:tcPr>
            <w:tcW w:w="0" w:type="auto"/>
          </w:tcPr>
          <w:p w14:paraId="5F77EA1D" w14:textId="77777777" w:rsidR="00AC4359" w:rsidRPr="00106C7F" w:rsidRDefault="00AC4359" w:rsidP="005E6CC6">
            <w:pPr>
              <w:pStyle w:val="ListParagraph"/>
              <w:numPr>
                <w:ilvl w:val="0"/>
                <w:numId w:val="8"/>
              </w:numPr>
              <w:spacing w:line="240" w:lineRule="auto"/>
            </w:pPr>
            <w:r w:rsidRPr="00106C7F">
              <w:t xml:space="preserve">Validated instrument used to determine relevant clinical </w:t>
            </w:r>
            <w:proofErr w:type="gramStart"/>
            <w:r w:rsidRPr="00106C7F">
              <w:t>status</w:t>
            </w:r>
            <w:proofErr w:type="gramEnd"/>
          </w:p>
          <w:p w14:paraId="165D314E" w14:textId="77777777" w:rsidR="00AC4359" w:rsidRPr="00106C7F" w:rsidRDefault="00AC4359" w:rsidP="005E6CC6">
            <w:pPr>
              <w:pStyle w:val="ListParagraph"/>
              <w:spacing w:line="240" w:lineRule="auto"/>
              <w:ind w:left="360" w:firstLine="0"/>
            </w:pPr>
          </w:p>
          <w:p w14:paraId="10393DDA" w14:textId="77777777" w:rsidR="00AC4359" w:rsidRPr="00106C7F" w:rsidRDefault="00AC4359" w:rsidP="005E6CC6">
            <w:pPr>
              <w:pStyle w:val="ListParagraph"/>
              <w:numPr>
                <w:ilvl w:val="0"/>
                <w:numId w:val="8"/>
              </w:numPr>
              <w:spacing w:line="240" w:lineRule="auto"/>
            </w:pPr>
            <w:r w:rsidRPr="00106C7F">
              <w:t>Valid method of ascertaining diagnosis or clinical ‘</w:t>
            </w:r>
            <w:proofErr w:type="spellStart"/>
            <w:r w:rsidRPr="00106C7F">
              <w:t>caseness</w:t>
            </w:r>
            <w:proofErr w:type="spellEnd"/>
            <w:r w:rsidRPr="00106C7F">
              <w:t>’ (e.g., clinical interview)</w:t>
            </w:r>
          </w:p>
        </w:tc>
        <w:tc>
          <w:tcPr>
            <w:tcW w:w="0" w:type="auto"/>
          </w:tcPr>
          <w:p w14:paraId="7F0696BA" w14:textId="77777777" w:rsidR="00AC4359" w:rsidRPr="00106C7F" w:rsidRDefault="00AC4359" w:rsidP="00473C6D">
            <w:pPr>
              <w:pStyle w:val="ListParagraph"/>
              <w:numPr>
                <w:ilvl w:val="0"/>
                <w:numId w:val="8"/>
              </w:numPr>
              <w:spacing w:line="240" w:lineRule="auto"/>
            </w:pPr>
            <w:r w:rsidRPr="00106C7F">
              <w:t>This will depend on researchers’ discretion over what constitutes a valid method of ascertaining this information, but non-valid methods may include:</w:t>
            </w:r>
          </w:p>
          <w:p w14:paraId="3AD1692A" w14:textId="77777777" w:rsidR="00473C6D" w:rsidRPr="00106C7F" w:rsidRDefault="00473C6D" w:rsidP="005E6CC6">
            <w:pPr>
              <w:spacing w:line="240" w:lineRule="auto"/>
              <w:ind w:firstLine="0"/>
            </w:pPr>
          </w:p>
          <w:p w14:paraId="0EBC3306" w14:textId="77777777" w:rsidR="00AC4359" w:rsidRPr="00106C7F" w:rsidRDefault="00AC4359" w:rsidP="00473C6D">
            <w:pPr>
              <w:pStyle w:val="ListParagraph"/>
              <w:numPr>
                <w:ilvl w:val="0"/>
                <w:numId w:val="9"/>
              </w:numPr>
              <w:spacing w:line="240" w:lineRule="auto"/>
              <w:ind w:left="360"/>
            </w:pPr>
            <w:r w:rsidRPr="00106C7F">
              <w:t>Self-report (or self-report when not obtained through a validated assessment tool)</w:t>
            </w:r>
          </w:p>
          <w:p w14:paraId="64FE1A96" w14:textId="77777777" w:rsidR="00AC4359" w:rsidRPr="00106C7F" w:rsidRDefault="00AC4359" w:rsidP="00473C6D">
            <w:pPr>
              <w:pStyle w:val="ListParagraph"/>
              <w:spacing w:line="240" w:lineRule="auto"/>
              <w:ind w:left="360" w:firstLine="0"/>
            </w:pPr>
          </w:p>
          <w:p w14:paraId="034EC92F" w14:textId="77777777" w:rsidR="00AC4359" w:rsidRPr="00106C7F" w:rsidRDefault="00AC4359" w:rsidP="00473C6D">
            <w:pPr>
              <w:pStyle w:val="ListParagraph"/>
              <w:numPr>
                <w:ilvl w:val="0"/>
                <w:numId w:val="9"/>
              </w:numPr>
              <w:spacing w:line="240" w:lineRule="auto"/>
              <w:ind w:left="360"/>
            </w:pPr>
            <w:r w:rsidRPr="00106C7F">
              <w:t>Chart diagnoses or reliance on medical notes</w:t>
            </w:r>
            <w:r w:rsidR="00473C6D" w:rsidRPr="00106C7F">
              <w:t xml:space="preserve"> not otherwise confirmed by </w:t>
            </w:r>
            <w:proofErr w:type="gramStart"/>
            <w:r w:rsidR="00473C6D" w:rsidRPr="00106C7F">
              <w:t>researchers</w:t>
            </w:r>
            <w:proofErr w:type="gramEnd"/>
          </w:p>
          <w:p w14:paraId="0088B7A4" w14:textId="77777777" w:rsidR="00473C6D" w:rsidRPr="00106C7F" w:rsidRDefault="00473C6D" w:rsidP="00473C6D">
            <w:pPr>
              <w:pStyle w:val="ListParagraph"/>
              <w:spacing w:line="240" w:lineRule="auto"/>
              <w:ind w:left="360" w:firstLine="0"/>
            </w:pPr>
          </w:p>
        </w:tc>
      </w:tr>
      <w:tr w:rsidR="00473C6D" w:rsidRPr="00106C7F" w14:paraId="7AB4A988" w14:textId="77777777" w:rsidTr="00AC4359">
        <w:tc>
          <w:tcPr>
            <w:tcW w:w="0" w:type="auto"/>
          </w:tcPr>
          <w:p w14:paraId="630C81F6" w14:textId="434881A4" w:rsidR="00AC4359" w:rsidRPr="00106C7F" w:rsidRDefault="00AC4359" w:rsidP="00473C6D">
            <w:pPr>
              <w:spacing w:line="240" w:lineRule="auto"/>
              <w:ind w:firstLine="0"/>
              <w:rPr>
                <w:b/>
              </w:rPr>
            </w:pPr>
            <w:r w:rsidRPr="00106C7F">
              <w:rPr>
                <w:b/>
              </w:rPr>
              <w:t xml:space="preserve">Validated methods for assessing </w:t>
            </w:r>
            <w:r w:rsidR="00EF6921" w:rsidRPr="00106C7F">
              <w:rPr>
                <w:b/>
              </w:rPr>
              <w:t>emotion</w:t>
            </w:r>
            <w:r w:rsidR="005D021B" w:rsidRPr="00106C7F">
              <w:rPr>
                <w:b/>
              </w:rPr>
              <w:t xml:space="preserve"> during ESM</w:t>
            </w:r>
          </w:p>
        </w:tc>
        <w:tc>
          <w:tcPr>
            <w:tcW w:w="0" w:type="auto"/>
          </w:tcPr>
          <w:p w14:paraId="71E2A3EB" w14:textId="77777777" w:rsidR="00AC4359" w:rsidRPr="00106C7F" w:rsidRDefault="00473C6D" w:rsidP="00473C6D">
            <w:pPr>
              <w:pStyle w:val="ListParagraph"/>
              <w:numPr>
                <w:ilvl w:val="0"/>
                <w:numId w:val="10"/>
              </w:numPr>
              <w:spacing w:line="240" w:lineRule="auto"/>
            </w:pPr>
            <w:r w:rsidRPr="00106C7F">
              <w:t>Measures used</w:t>
            </w:r>
            <w:r w:rsidR="00AC4359" w:rsidRPr="00106C7F">
              <w:t xml:space="preserve"> </w:t>
            </w:r>
            <w:r w:rsidRPr="00106C7F">
              <w:t>have</w:t>
            </w:r>
            <w:r w:rsidR="00AC4359" w:rsidRPr="00106C7F">
              <w:t xml:space="preserve"> been previously validated in other research with evidence of </w:t>
            </w:r>
            <w:r w:rsidR="00AC4359" w:rsidRPr="00106C7F">
              <w:lastRenderedPageBreak/>
              <w:t xml:space="preserve">acceptable reliability and </w:t>
            </w:r>
            <w:proofErr w:type="gramStart"/>
            <w:r w:rsidR="00AC4359" w:rsidRPr="00106C7F">
              <w:t>validity</w:t>
            </w:r>
            <w:proofErr w:type="gramEnd"/>
          </w:p>
          <w:p w14:paraId="1EB773D2" w14:textId="77777777" w:rsidR="008E76A4" w:rsidRPr="00106C7F" w:rsidRDefault="008E76A4" w:rsidP="008E76A4">
            <w:pPr>
              <w:spacing w:line="240" w:lineRule="auto"/>
              <w:ind w:firstLine="0"/>
            </w:pPr>
          </w:p>
          <w:p w14:paraId="7EE30618" w14:textId="77777777" w:rsidR="008E76A4" w:rsidRPr="00106C7F" w:rsidRDefault="008E76A4" w:rsidP="008E76A4">
            <w:pPr>
              <w:spacing w:line="240" w:lineRule="auto"/>
              <w:ind w:firstLine="0"/>
              <w:rPr>
                <w:b/>
              </w:rPr>
            </w:pPr>
            <w:r w:rsidRPr="00106C7F">
              <w:rPr>
                <w:b/>
              </w:rPr>
              <w:t>CONSIDER PARTIAL RATING IF:</w:t>
            </w:r>
          </w:p>
          <w:p w14:paraId="666DB982" w14:textId="77777777" w:rsidR="008E76A4" w:rsidRPr="00106C7F" w:rsidRDefault="008E76A4" w:rsidP="008E76A4">
            <w:pPr>
              <w:spacing w:line="240" w:lineRule="auto"/>
              <w:ind w:firstLine="0"/>
            </w:pPr>
          </w:p>
          <w:p w14:paraId="1A72948F" w14:textId="5642474A" w:rsidR="008E76A4" w:rsidRPr="00106C7F" w:rsidRDefault="008E76A4" w:rsidP="008E76A4">
            <w:pPr>
              <w:spacing w:line="240" w:lineRule="auto"/>
              <w:ind w:firstLine="0"/>
            </w:pPr>
            <w:r w:rsidRPr="00106C7F">
              <w:t>The measure has previously been validated but in the current study sample has poorer psychometric properties such as an internal reliability</w:t>
            </w:r>
            <w:r w:rsidR="005E0044">
              <w:t xml:space="preserve"> </w:t>
            </w:r>
            <w:r w:rsidR="005E0044" w:rsidRPr="005E0044">
              <w:rPr>
                <w:i/>
                <w:iCs/>
              </w:rPr>
              <w:t>ɑ</w:t>
            </w:r>
            <w:r w:rsidR="005E0044">
              <w:t xml:space="preserve"> &lt; </w:t>
            </w:r>
            <w:r w:rsidRPr="00106C7F">
              <w:t>.6</w:t>
            </w:r>
          </w:p>
        </w:tc>
        <w:tc>
          <w:tcPr>
            <w:tcW w:w="0" w:type="auto"/>
          </w:tcPr>
          <w:p w14:paraId="38B9EDBE" w14:textId="77777777" w:rsidR="00AC4359" w:rsidRPr="00106C7F" w:rsidRDefault="00AC4359" w:rsidP="005E6CC6">
            <w:pPr>
              <w:pStyle w:val="ListParagraph"/>
              <w:numPr>
                <w:ilvl w:val="0"/>
                <w:numId w:val="10"/>
              </w:numPr>
              <w:spacing w:line="240" w:lineRule="auto"/>
            </w:pPr>
            <w:r w:rsidRPr="00106C7F">
              <w:lastRenderedPageBreak/>
              <w:t xml:space="preserve">Tool or measure developed specifically for the </w:t>
            </w:r>
            <w:proofErr w:type="gramStart"/>
            <w:r w:rsidRPr="00106C7F">
              <w:t>study</w:t>
            </w:r>
            <w:proofErr w:type="gramEnd"/>
          </w:p>
          <w:p w14:paraId="4FE269EA" w14:textId="77777777" w:rsidR="00AC4359" w:rsidRPr="00106C7F" w:rsidRDefault="00AC4359" w:rsidP="005E6CC6">
            <w:pPr>
              <w:pStyle w:val="ListParagraph"/>
              <w:spacing w:line="240" w:lineRule="auto"/>
              <w:ind w:left="360" w:firstLine="0"/>
            </w:pPr>
          </w:p>
          <w:p w14:paraId="3C061252" w14:textId="77777777" w:rsidR="00AC4359" w:rsidRPr="00106C7F" w:rsidRDefault="00AC4359" w:rsidP="005E6CC6">
            <w:pPr>
              <w:pStyle w:val="ListParagraph"/>
              <w:numPr>
                <w:ilvl w:val="0"/>
                <w:numId w:val="10"/>
              </w:numPr>
              <w:spacing w:line="240" w:lineRule="auto"/>
            </w:pPr>
            <w:r w:rsidRPr="00106C7F">
              <w:t>No psychometric evaluation undertaken, or very minimal evaluation (e.g. internal consistency only)</w:t>
            </w:r>
          </w:p>
          <w:p w14:paraId="4FF9A53C" w14:textId="77777777" w:rsidR="00473C6D" w:rsidRPr="00106C7F" w:rsidRDefault="00473C6D" w:rsidP="008E76A4">
            <w:pPr>
              <w:spacing w:line="240" w:lineRule="auto"/>
              <w:ind w:firstLine="0"/>
            </w:pPr>
          </w:p>
          <w:p w14:paraId="3744D9A5" w14:textId="77777777" w:rsidR="008E76A4" w:rsidRPr="00106C7F" w:rsidRDefault="008E76A4" w:rsidP="008E76A4">
            <w:pPr>
              <w:spacing w:line="240" w:lineRule="auto"/>
              <w:ind w:firstLine="0"/>
              <w:rPr>
                <w:b/>
              </w:rPr>
            </w:pPr>
            <w:r w:rsidRPr="00106C7F">
              <w:rPr>
                <w:b/>
              </w:rPr>
              <w:t>CONSIDER PARTIAL RATING IF:</w:t>
            </w:r>
          </w:p>
          <w:p w14:paraId="675E6987" w14:textId="77777777" w:rsidR="008E76A4" w:rsidRPr="00106C7F" w:rsidRDefault="008E76A4" w:rsidP="008E76A4">
            <w:pPr>
              <w:spacing w:line="240" w:lineRule="auto"/>
              <w:ind w:firstLine="0"/>
            </w:pPr>
          </w:p>
          <w:p w14:paraId="16489CD1" w14:textId="0AEEE476" w:rsidR="008E76A4" w:rsidRPr="00106C7F" w:rsidRDefault="008E76A4" w:rsidP="008E76A4">
            <w:pPr>
              <w:spacing w:line="240" w:lineRule="auto"/>
              <w:ind w:firstLine="0"/>
            </w:pPr>
            <w:r w:rsidRPr="00106C7F">
              <w:t>The measure has not previously been validated but in the current study sample good evidence of psychometric properties is shown, such as good reliability or results of factor analysis.</w:t>
            </w:r>
          </w:p>
        </w:tc>
      </w:tr>
      <w:tr w:rsidR="00473C6D" w:rsidRPr="00106C7F" w14:paraId="56F8D5DA" w14:textId="77777777" w:rsidTr="00AC4359">
        <w:tc>
          <w:tcPr>
            <w:tcW w:w="0" w:type="auto"/>
          </w:tcPr>
          <w:p w14:paraId="7FD8BBAA" w14:textId="1096B4EB" w:rsidR="00AC4359" w:rsidRPr="00106C7F" w:rsidRDefault="00AC4359" w:rsidP="00AC4359">
            <w:pPr>
              <w:spacing w:line="240" w:lineRule="auto"/>
              <w:ind w:firstLine="0"/>
              <w:rPr>
                <w:b/>
              </w:rPr>
            </w:pPr>
            <w:r w:rsidRPr="00106C7F">
              <w:rPr>
                <w:b/>
              </w:rPr>
              <w:lastRenderedPageBreak/>
              <w:t xml:space="preserve">Validated methods for assessing </w:t>
            </w:r>
            <w:r w:rsidR="005D021B" w:rsidRPr="00106C7F">
              <w:rPr>
                <w:b/>
              </w:rPr>
              <w:t>NSSI/NSSIT during ESM</w:t>
            </w:r>
          </w:p>
        </w:tc>
        <w:tc>
          <w:tcPr>
            <w:tcW w:w="0" w:type="auto"/>
          </w:tcPr>
          <w:p w14:paraId="38A4734D" w14:textId="77777777" w:rsidR="00AC4359" w:rsidRPr="00106C7F" w:rsidRDefault="00473C6D" w:rsidP="005E6CC6">
            <w:pPr>
              <w:pStyle w:val="ListParagraph"/>
              <w:numPr>
                <w:ilvl w:val="0"/>
                <w:numId w:val="10"/>
              </w:numPr>
              <w:spacing w:line="240" w:lineRule="auto"/>
            </w:pPr>
            <w:r w:rsidRPr="00106C7F">
              <w:t>M</w:t>
            </w:r>
            <w:r w:rsidR="00AC4359" w:rsidRPr="00106C7F">
              <w:t xml:space="preserve">easures used that has been previously validated in other research with evidence of acceptable reliability and </w:t>
            </w:r>
            <w:proofErr w:type="gramStart"/>
            <w:r w:rsidR="00AC4359" w:rsidRPr="00106C7F">
              <w:t>validity</w:t>
            </w:r>
            <w:proofErr w:type="gramEnd"/>
          </w:p>
          <w:p w14:paraId="17E82545" w14:textId="77777777" w:rsidR="00AC4359" w:rsidRPr="00106C7F" w:rsidRDefault="00AC4359" w:rsidP="005E6CC6">
            <w:pPr>
              <w:pStyle w:val="ListParagraph"/>
              <w:spacing w:line="240" w:lineRule="auto"/>
              <w:ind w:left="360" w:firstLine="0"/>
            </w:pPr>
          </w:p>
          <w:p w14:paraId="3FEA88CE" w14:textId="77777777" w:rsidR="00AC4359" w:rsidRPr="00106C7F" w:rsidRDefault="00AC4359" w:rsidP="005E6CC6">
            <w:pPr>
              <w:pStyle w:val="ListParagraph"/>
              <w:numPr>
                <w:ilvl w:val="0"/>
                <w:numId w:val="10"/>
              </w:numPr>
              <w:spacing w:line="240" w:lineRule="auto"/>
            </w:pPr>
            <w:r w:rsidRPr="00106C7F">
              <w:t>Other valid process for determining outcome may include clinical diagnosis or coroner reports (e.g. if outcome is suicide)</w:t>
            </w:r>
          </w:p>
          <w:p w14:paraId="238F1E48" w14:textId="77777777" w:rsidR="008E76A4" w:rsidRPr="00106C7F" w:rsidRDefault="008E76A4" w:rsidP="008E76A4">
            <w:pPr>
              <w:spacing w:line="240" w:lineRule="auto"/>
              <w:ind w:firstLine="0"/>
            </w:pPr>
          </w:p>
          <w:p w14:paraId="448962A8" w14:textId="77777777" w:rsidR="008E76A4" w:rsidRPr="00106C7F" w:rsidRDefault="008E76A4" w:rsidP="008E76A4">
            <w:pPr>
              <w:spacing w:line="240" w:lineRule="auto"/>
              <w:ind w:firstLine="0"/>
              <w:rPr>
                <w:b/>
              </w:rPr>
            </w:pPr>
            <w:r w:rsidRPr="00106C7F">
              <w:rPr>
                <w:b/>
              </w:rPr>
              <w:t>CONSIDER PARTIAL RATING IF:</w:t>
            </w:r>
          </w:p>
          <w:p w14:paraId="659AB134" w14:textId="77777777" w:rsidR="008E76A4" w:rsidRPr="00106C7F" w:rsidRDefault="008E76A4" w:rsidP="008E76A4">
            <w:pPr>
              <w:spacing w:line="240" w:lineRule="auto"/>
              <w:ind w:firstLine="0"/>
            </w:pPr>
          </w:p>
          <w:p w14:paraId="7A8D007D" w14:textId="77777777" w:rsidR="008E76A4" w:rsidRPr="00106C7F" w:rsidRDefault="008E76A4" w:rsidP="008E76A4">
            <w:pPr>
              <w:spacing w:line="240" w:lineRule="auto"/>
              <w:ind w:firstLine="0"/>
              <w:rPr>
                <w:b/>
              </w:rPr>
            </w:pPr>
            <w:r w:rsidRPr="00106C7F">
              <w:t xml:space="preserve">The measure has previously been validated but in the current study sample has poorer psychometric properties such as an internal reliability below </w:t>
            </w:r>
            <w:proofErr w:type="gramStart"/>
            <w:r w:rsidRPr="00106C7F">
              <w:t>.6</w:t>
            </w:r>
            <w:proofErr w:type="gramEnd"/>
          </w:p>
          <w:p w14:paraId="0E58AB22" w14:textId="77777777" w:rsidR="00AC4359" w:rsidRPr="00106C7F" w:rsidRDefault="00AC4359" w:rsidP="005E6CC6">
            <w:pPr>
              <w:pStyle w:val="ListParagraph"/>
              <w:spacing w:line="240" w:lineRule="auto"/>
              <w:ind w:left="360" w:firstLine="0"/>
            </w:pPr>
          </w:p>
        </w:tc>
        <w:tc>
          <w:tcPr>
            <w:tcW w:w="0" w:type="auto"/>
          </w:tcPr>
          <w:p w14:paraId="7AA9E43B" w14:textId="77777777" w:rsidR="00AC4359" w:rsidRPr="00106C7F" w:rsidRDefault="00AC4359" w:rsidP="005E6CC6">
            <w:pPr>
              <w:pStyle w:val="ListParagraph"/>
              <w:numPr>
                <w:ilvl w:val="0"/>
                <w:numId w:val="10"/>
              </w:numPr>
              <w:spacing w:line="240" w:lineRule="auto"/>
            </w:pPr>
            <w:r w:rsidRPr="00106C7F">
              <w:t xml:space="preserve">Tool or measure developed specifically for the </w:t>
            </w:r>
            <w:proofErr w:type="gramStart"/>
            <w:r w:rsidRPr="00106C7F">
              <w:t>study</w:t>
            </w:r>
            <w:proofErr w:type="gramEnd"/>
          </w:p>
          <w:p w14:paraId="62A5A411" w14:textId="77777777" w:rsidR="00AC4359" w:rsidRPr="00106C7F" w:rsidRDefault="00AC4359" w:rsidP="005E6CC6">
            <w:pPr>
              <w:pStyle w:val="ListParagraph"/>
              <w:spacing w:line="240" w:lineRule="auto"/>
              <w:ind w:left="360" w:firstLine="0"/>
            </w:pPr>
          </w:p>
          <w:p w14:paraId="07940B1A" w14:textId="77777777" w:rsidR="00AC4359" w:rsidRPr="00106C7F" w:rsidRDefault="00AC4359" w:rsidP="005E6CC6">
            <w:pPr>
              <w:pStyle w:val="ListParagraph"/>
              <w:numPr>
                <w:ilvl w:val="0"/>
                <w:numId w:val="10"/>
              </w:numPr>
              <w:spacing w:line="240" w:lineRule="auto"/>
            </w:pPr>
            <w:r w:rsidRPr="00106C7F">
              <w:t>No psychometric evaluation undertaken, or very minimal evaluation (e.g. internal consistency only)</w:t>
            </w:r>
          </w:p>
          <w:p w14:paraId="557A9FA3" w14:textId="77777777" w:rsidR="008E76A4" w:rsidRPr="00106C7F" w:rsidRDefault="008E76A4" w:rsidP="004F74A5">
            <w:pPr>
              <w:pStyle w:val="ListParagraph"/>
              <w:spacing w:line="240" w:lineRule="auto"/>
              <w:ind w:left="360" w:firstLine="0"/>
            </w:pPr>
          </w:p>
          <w:p w14:paraId="5C4B1D16" w14:textId="77777777" w:rsidR="008E76A4" w:rsidRPr="00106C7F" w:rsidRDefault="008E76A4" w:rsidP="008E76A4">
            <w:pPr>
              <w:spacing w:line="240" w:lineRule="auto"/>
              <w:ind w:firstLine="0"/>
              <w:rPr>
                <w:b/>
              </w:rPr>
            </w:pPr>
            <w:r w:rsidRPr="00106C7F">
              <w:rPr>
                <w:b/>
              </w:rPr>
              <w:t>CONSIDER PARTIAL RATING IF:</w:t>
            </w:r>
          </w:p>
          <w:p w14:paraId="48A7ABE9" w14:textId="77777777" w:rsidR="008E76A4" w:rsidRPr="00106C7F" w:rsidRDefault="008E76A4" w:rsidP="008E76A4">
            <w:pPr>
              <w:spacing w:line="240" w:lineRule="auto"/>
              <w:ind w:firstLine="0"/>
            </w:pPr>
          </w:p>
          <w:p w14:paraId="637AD818" w14:textId="77777777" w:rsidR="008E76A4" w:rsidRPr="00106C7F" w:rsidRDefault="008E76A4" w:rsidP="008E76A4">
            <w:pPr>
              <w:spacing w:line="240" w:lineRule="auto"/>
              <w:ind w:firstLine="0"/>
            </w:pPr>
            <w:r w:rsidRPr="00106C7F">
              <w:t>The measure has not previously been validated but in the current study sample good evidence of psychometric properties is shown, such as good reliability or results of factor analysis.</w:t>
            </w:r>
          </w:p>
          <w:p w14:paraId="7AC0F15F" w14:textId="77777777" w:rsidR="008E76A4" w:rsidRPr="00106C7F" w:rsidRDefault="008E76A4" w:rsidP="008E76A4">
            <w:pPr>
              <w:spacing w:line="240" w:lineRule="auto"/>
              <w:rPr>
                <w:b/>
              </w:rPr>
            </w:pPr>
          </w:p>
        </w:tc>
      </w:tr>
      <w:tr w:rsidR="00473C6D" w:rsidRPr="00106C7F" w14:paraId="33F2C630" w14:textId="77777777" w:rsidTr="00AC4359">
        <w:tc>
          <w:tcPr>
            <w:tcW w:w="0" w:type="auto"/>
          </w:tcPr>
          <w:p w14:paraId="2330EE47" w14:textId="77777777" w:rsidR="00AC4359" w:rsidRPr="00106C7F" w:rsidRDefault="00AC4359" w:rsidP="00AC4359">
            <w:pPr>
              <w:spacing w:line="240" w:lineRule="auto"/>
              <w:ind w:firstLine="0"/>
              <w:rPr>
                <w:b/>
              </w:rPr>
            </w:pPr>
            <w:r w:rsidRPr="00106C7F">
              <w:rPr>
                <w:b/>
              </w:rPr>
              <w:t>Missing data is minimal</w:t>
            </w:r>
          </w:p>
        </w:tc>
        <w:tc>
          <w:tcPr>
            <w:tcW w:w="0" w:type="auto"/>
          </w:tcPr>
          <w:p w14:paraId="5128AEEA" w14:textId="0DDE809F" w:rsidR="00AC4359" w:rsidRDefault="00AC4359" w:rsidP="004676B2">
            <w:pPr>
              <w:numPr>
                <w:ilvl w:val="0"/>
                <w:numId w:val="1"/>
              </w:numPr>
              <w:tabs>
                <w:tab w:val="left" w:pos="993"/>
              </w:tabs>
              <w:spacing w:line="240" w:lineRule="auto"/>
              <w:ind w:left="360"/>
              <w:rPr>
                <w:color w:val="000000"/>
                <w:lang w:val="en" w:eastAsia="en-GB"/>
              </w:rPr>
            </w:pPr>
            <w:r w:rsidRPr="00106C7F">
              <w:rPr>
                <w:color w:val="000000"/>
                <w:lang w:val="en" w:eastAsia="en-GB"/>
              </w:rPr>
              <w:t xml:space="preserve">Missing </w:t>
            </w:r>
            <w:r w:rsidR="004676B2" w:rsidRPr="00106C7F">
              <w:rPr>
                <w:color w:val="000000"/>
                <w:lang w:val="en" w:eastAsia="en-GB"/>
              </w:rPr>
              <w:t xml:space="preserve">ESM </w:t>
            </w:r>
            <w:r w:rsidRPr="00106C7F">
              <w:rPr>
                <w:color w:val="000000"/>
                <w:lang w:val="en" w:eastAsia="en-GB"/>
              </w:rPr>
              <w:t xml:space="preserve">data </w:t>
            </w:r>
            <w:r w:rsidR="00F323F5" w:rsidRPr="00106C7F">
              <w:rPr>
                <w:color w:val="000000"/>
                <w:lang w:val="en" w:eastAsia="en-GB"/>
              </w:rPr>
              <w:t>does not exceed 30%</w:t>
            </w:r>
            <w:r w:rsidR="0091055C">
              <w:rPr>
                <w:color w:val="000000"/>
                <w:lang w:val="en" w:eastAsia="en-GB"/>
              </w:rPr>
              <w:t xml:space="preserve"> (Either this is explicitly indicated or highly likely based on available information about compliance).</w:t>
            </w:r>
          </w:p>
          <w:p w14:paraId="59EEC5D8" w14:textId="4C4A1587" w:rsidR="0091055C" w:rsidRPr="00106C7F" w:rsidRDefault="0091055C" w:rsidP="0091055C">
            <w:pPr>
              <w:tabs>
                <w:tab w:val="left" w:pos="993"/>
              </w:tabs>
              <w:spacing w:line="240" w:lineRule="auto"/>
              <w:rPr>
                <w:color w:val="000000"/>
                <w:lang w:val="en" w:eastAsia="en-GB"/>
              </w:rPr>
            </w:pPr>
          </w:p>
        </w:tc>
        <w:tc>
          <w:tcPr>
            <w:tcW w:w="0" w:type="auto"/>
          </w:tcPr>
          <w:p w14:paraId="3828DB5E" w14:textId="1E7FF46C" w:rsidR="00AC4359" w:rsidRPr="00106C7F" w:rsidRDefault="00AC4359" w:rsidP="005E6CC6">
            <w:pPr>
              <w:pStyle w:val="ListParagraph"/>
              <w:numPr>
                <w:ilvl w:val="0"/>
                <w:numId w:val="1"/>
              </w:numPr>
              <w:spacing w:line="240" w:lineRule="auto"/>
              <w:ind w:left="352" w:hanging="284"/>
            </w:pPr>
            <w:r w:rsidRPr="00106C7F">
              <w:t xml:space="preserve">Missing </w:t>
            </w:r>
            <w:r w:rsidR="004676B2" w:rsidRPr="00106C7F">
              <w:t xml:space="preserve">ESM </w:t>
            </w:r>
            <w:r w:rsidRPr="00106C7F">
              <w:t>data exceed</w:t>
            </w:r>
            <w:r w:rsidR="00F323F5" w:rsidRPr="00106C7F">
              <w:t>s</w:t>
            </w:r>
            <w:r w:rsidRPr="00106C7F">
              <w:t xml:space="preserve"> </w:t>
            </w:r>
            <w:r w:rsidR="00F323F5" w:rsidRPr="00106C7F">
              <w:t>4</w:t>
            </w:r>
            <w:r w:rsidRPr="00106C7F">
              <w:t xml:space="preserve">0% </w:t>
            </w:r>
            <w:r w:rsidR="0091055C">
              <w:t>or</w:t>
            </w:r>
            <w:r w:rsidRPr="00106C7F">
              <w:t xml:space="preserve"> is not suitabl</w:t>
            </w:r>
            <w:r w:rsidR="004676B2" w:rsidRPr="00106C7F">
              <w:t>y</w:t>
            </w:r>
            <w:r w:rsidRPr="00106C7F">
              <w:t xml:space="preserve"> managed.</w:t>
            </w:r>
          </w:p>
          <w:p w14:paraId="12746E35" w14:textId="77777777" w:rsidR="00F323F5" w:rsidRPr="00106C7F" w:rsidRDefault="00F323F5" w:rsidP="00F323F5">
            <w:pPr>
              <w:spacing w:line="240" w:lineRule="auto"/>
              <w:ind w:firstLine="0"/>
              <w:rPr>
                <w:b/>
              </w:rPr>
            </w:pPr>
          </w:p>
          <w:p w14:paraId="17B49E8E" w14:textId="77777777" w:rsidR="00F323F5" w:rsidRPr="00106C7F" w:rsidRDefault="00F323F5" w:rsidP="00F323F5">
            <w:pPr>
              <w:spacing w:line="240" w:lineRule="auto"/>
              <w:ind w:firstLine="0"/>
              <w:rPr>
                <w:b/>
              </w:rPr>
            </w:pPr>
            <w:r w:rsidRPr="00106C7F">
              <w:rPr>
                <w:b/>
              </w:rPr>
              <w:t>CONSIDER PARTIAL RATING IF:</w:t>
            </w:r>
          </w:p>
          <w:p w14:paraId="07336303" w14:textId="77777777" w:rsidR="00F323F5" w:rsidRPr="00106C7F" w:rsidRDefault="00F323F5" w:rsidP="00F323F5">
            <w:pPr>
              <w:spacing w:line="240" w:lineRule="auto"/>
              <w:ind w:firstLine="0"/>
            </w:pPr>
          </w:p>
          <w:p w14:paraId="596A311F" w14:textId="64725971" w:rsidR="00F323F5" w:rsidRPr="00106C7F" w:rsidRDefault="00F323F5" w:rsidP="00F323F5">
            <w:pPr>
              <w:spacing w:line="240" w:lineRule="auto"/>
              <w:ind w:firstLine="0"/>
            </w:pPr>
            <w:r w:rsidRPr="00106C7F">
              <w:t xml:space="preserve">The missing </w:t>
            </w:r>
            <w:r w:rsidR="004676B2" w:rsidRPr="00106C7F">
              <w:t xml:space="preserve">ESM </w:t>
            </w:r>
            <w:r w:rsidRPr="00106C7F">
              <w:t>data is between 30-40%</w:t>
            </w:r>
          </w:p>
          <w:p w14:paraId="59EB5398" w14:textId="77777777" w:rsidR="00F323F5" w:rsidRPr="00106C7F" w:rsidRDefault="00F323F5" w:rsidP="00F323F5">
            <w:pPr>
              <w:spacing w:line="240" w:lineRule="auto"/>
            </w:pPr>
          </w:p>
        </w:tc>
      </w:tr>
      <w:tr w:rsidR="00473C6D" w:rsidRPr="00106C7F" w14:paraId="5FD8FDD9" w14:textId="77777777" w:rsidTr="00AC4359">
        <w:tc>
          <w:tcPr>
            <w:tcW w:w="0" w:type="auto"/>
          </w:tcPr>
          <w:p w14:paraId="03A9DC5C" w14:textId="06EB0ADC" w:rsidR="00AC4359" w:rsidRPr="00106C7F" w:rsidRDefault="00AC4359" w:rsidP="00AC4359">
            <w:pPr>
              <w:spacing w:line="240" w:lineRule="auto"/>
              <w:ind w:firstLine="0"/>
              <w:rPr>
                <w:b/>
              </w:rPr>
            </w:pPr>
            <w:r w:rsidRPr="00106C7F">
              <w:rPr>
                <w:b/>
                <w:iCs/>
                <w:color w:val="000000"/>
                <w:lang w:val="en" w:eastAsia="en-GB"/>
              </w:rPr>
              <w:lastRenderedPageBreak/>
              <w:t>Analysis controls for confounding</w:t>
            </w:r>
            <w:r w:rsidR="00106C7F" w:rsidRPr="00106C7F">
              <w:rPr>
                <w:b/>
                <w:iCs/>
                <w:color w:val="000000"/>
                <w:lang w:val="en" w:eastAsia="en-GB"/>
              </w:rPr>
              <w:t xml:space="preserve"> variables</w:t>
            </w:r>
          </w:p>
        </w:tc>
        <w:tc>
          <w:tcPr>
            <w:tcW w:w="0" w:type="auto"/>
          </w:tcPr>
          <w:p w14:paraId="26775C63" w14:textId="1368D183" w:rsidR="00AC4359" w:rsidRPr="00106C7F" w:rsidRDefault="004D5AA0" w:rsidP="001C41E3">
            <w:pPr>
              <w:pStyle w:val="ListParagraph"/>
              <w:numPr>
                <w:ilvl w:val="0"/>
                <w:numId w:val="1"/>
              </w:numPr>
              <w:spacing w:line="240" w:lineRule="auto"/>
              <w:ind w:left="360"/>
            </w:pPr>
            <w:r>
              <w:t>Conceptually relevant covariates (potential confounding variables) are adjusted for within analyses.</w:t>
            </w:r>
          </w:p>
          <w:p w14:paraId="4C2006D3" w14:textId="77777777" w:rsidR="00AC4359" w:rsidRPr="00106C7F" w:rsidRDefault="00AC4359" w:rsidP="001C41E3">
            <w:pPr>
              <w:pStyle w:val="ListParagraph"/>
              <w:spacing w:line="240" w:lineRule="auto"/>
              <w:ind w:left="360" w:firstLine="0"/>
            </w:pPr>
          </w:p>
          <w:p w14:paraId="03B2A3B9" w14:textId="48BB75D9" w:rsidR="00AC4359" w:rsidRPr="00106C7F" w:rsidRDefault="00AC4359" w:rsidP="004D5AA0">
            <w:pPr>
              <w:spacing w:line="240" w:lineRule="auto"/>
              <w:ind w:firstLine="0"/>
            </w:pPr>
          </w:p>
        </w:tc>
        <w:tc>
          <w:tcPr>
            <w:tcW w:w="0" w:type="auto"/>
          </w:tcPr>
          <w:p w14:paraId="773FA63A" w14:textId="28CE74F0" w:rsidR="00AC4359" w:rsidRPr="00106C7F" w:rsidRDefault="00AC4359" w:rsidP="005E6CC6">
            <w:pPr>
              <w:pStyle w:val="ListParagraph"/>
              <w:numPr>
                <w:ilvl w:val="0"/>
                <w:numId w:val="1"/>
              </w:numPr>
              <w:spacing w:line="240" w:lineRule="auto"/>
              <w:ind w:left="352" w:hanging="284"/>
            </w:pPr>
            <w:r w:rsidRPr="00106C7F">
              <w:t>No</w:t>
            </w:r>
            <w:r w:rsidR="004D5AA0">
              <w:t xml:space="preserve"> covariates are </w:t>
            </w:r>
            <w:r w:rsidRPr="00106C7F">
              <w:t>adjusted for within analyses.</w:t>
            </w:r>
          </w:p>
        </w:tc>
      </w:tr>
      <w:tr w:rsidR="00473C6D" w:rsidRPr="00106C7F" w14:paraId="3DF828A9" w14:textId="77777777" w:rsidTr="00AC4359">
        <w:tc>
          <w:tcPr>
            <w:tcW w:w="0" w:type="auto"/>
          </w:tcPr>
          <w:p w14:paraId="228F5490" w14:textId="77777777" w:rsidR="00AC4359" w:rsidRPr="00106C7F" w:rsidRDefault="00AC4359" w:rsidP="00AC4359">
            <w:pPr>
              <w:spacing w:line="240" w:lineRule="auto"/>
              <w:ind w:firstLine="0"/>
              <w:rPr>
                <w:b/>
              </w:rPr>
            </w:pPr>
            <w:r w:rsidRPr="00106C7F">
              <w:rPr>
                <w:b/>
                <w:iCs/>
                <w:color w:val="000000"/>
                <w:lang w:val="en" w:eastAsia="en-GB"/>
              </w:rPr>
              <w:t>Analytic methods appropriate</w:t>
            </w:r>
          </w:p>
        </w:tc>
        <w:tc>
          <w:tcPr>
            <w:tcW w:w="0" w:type="auto"/>
          </w:tcPr>
          <w:p w14:paraId="6FABCCE9" w14:textId="77777777" w:rsidR="00AC4359" w:rsidRPr="00106C7F" w:rsidRDefault="00AC4359" w:rsidP="001C41E3">
            <w:pPr>
              <w:pStyle w:val="ListParagraph"/>
              <w:numPr>
                <w:ilvl w:val="0"/>
                <w:numId w:val="1"/>
              </w:numPr>
              <w:spacing w:line="240" w:lineRule="auto"/>
              <w:ind w:left="378"/>
            </w:pPr>
            <w:r w:rsidRPr="00106C7F">
              <w:t xml:space="preserve">Analysis was appropriate given the type of data </w:t>
            </w:r>
            <w:r w:rsidRPr="00106C7F">
              <w:rPr>
                <w:color w:val="000000"/>
                <w:lang w:val="en" w:eastAsia="en-GB"/>
              </w:rPr>
              <w:t>(categorical, continuous, etc.), and type of association being tested.</w:t>
            </w:r>
          </w:p>
          <w:p w14:paraId="2CE0F41E" w14:textId="77777777" w:rsidR="006E20AB" w:rsidRPr="00106C7F" w:rsidRDefault="006E20AB" w:rsidP="006E20AB">
            <w:pPr>
              <w:pStyle w:val="ListParagraph"/>
              <w:spacing w:line="240" w:lineRule="auto"/>
              <w:ind w:left="378" w:firstLine="0"/>
            </w:pPr>
          </w:p>
          <w:p w14:paraId="4D01E4E9" w14:textId="77777777" w:rsidR="006E20AB" w:rsidRPr="00106C7F" w:rsidRDefault="006E20AB" w:rsidP="001C41E3">
            <w:pPr>
              <w:pStyle w:val="ListParagraph"/>
              <w:numPr>
                <w:ilvl w:val="0"/>
                <w:numId w:val="1"/>
              </w:numPr>
              <w:spacing w:line="240" w:lineRule="auto"/>
              <w:ind w:left="378"/>
            </w:pPr>
            <w:r w:rsidRPr="00106C7F">
              <w:t xml:space="preserve">Analysis </w:t>
            </w:r>
            <w:proofErr w:type="gramStart"/>
            <w:r w:rsidRPr="00106C7F">
              <w:t>takes into account</w:t>
            </w:r>
            <w:proofErr w:type="gramEnd"/>
            <w:r w:rsidRPr="00106C7F">
              <w:t xml:space="preserve"> issues such as clustering, rare outcomes, multiple comparisons, etc.</w:t>
            </w:r>
          </w:p>
          <w:p w14:paraId="5CB79975" w14:textId="77777777" w:rsidR="006E20AB" w:rsidRPr="00106C7F" w:rsidRDefault="006E20AB" w:rsidP="006E20AB">
            <w:pPr>
              <w:spacing w:line="240" w:lineRule="auto"/>
            </w:pPr>
          </w:p>
          <w:p w14:paraId="0A86FD0B" w14:textId="77777777" w:rsidR="00AC4359" w:rsidRPr="00106C7F" w:rsidRDefault="00AC4359" w:rsidP="005E6CC6">
            <w:pPr>
              <w:pStyle w:val="ListParagraph"/>
              <w:spacing w:line="240" w:lineRule="auto"/>
              <w:ind w:left="644" w:firstLine="0"/>
            </w:pPr>
          </w:p>
        </w:tc>
        <w:tc>
          <w:tcPr>
            <w:tcW w:w="0" w:type="auto"/>
          </w:tcPr>
          <w:p w14:paraId="0AE18691" w14:textId="7506AA11" w:rsidR="00106C7F" w:rsidRPr="00106C7F" w:rsidRDefault="00AC4359" w:rsidP="00106C7F">
            <w:pPr>
              <w:pStyle w:val="ListParagraph"/>
              <w:numPr>
                <w:ilvl w:val="0"/>
                <w:numId w:val="1"/>
              </w:numPr>
              <w:spacing w:line="240" w:lineRule="auto"/>
              <w:ind w:left="352" w:hanging="284"/>
            </w:pPr>
            <w:r w:rsidRPr="00106C7F">
              <w:t xml:space="preserve">Analysis was not suitable given the type of data or type of associations being </w:t>
            </w:r>
            <w:proofErr w:type="gramStart"/>
            <w:r w:rsidRPr="00106C7F">
              <w:t>tested</w:t>
            </w:r>
            <w:proofErr w:type="gramEnd"/>
          </w:p>
          <w:p w14:paraId="1BB74E9B" w14:textId="56D845FE" w:rsidR="00106C7F" w:rsidRPr="00106C7F" w:rsidRDefault="00106C7F" w:rsidP="00106C7F">
            <w:pPr>
              <w:spacing w:line="240" w:lineRule="auto"/>
            </w:pPr>
          </w:p>
          <w:p w14:paraId="42021197" w14:textId="5EBAC7FF" w:rsidR="00106C7F" w:rsidRPr="00106C7F" w:rsidRDefault="00106C7F" w:rsidP="00106C7F">
            <w:pPr>
              <w:spacing w:line="240" w:lineRule="auto"/>
              <w:ind w:firstLine="0"/>
              <w:rPr>
                <w:b/>
              </w:rPr>
            </w:pPr>
            <w:r w:rsidRPr="00106C7F">
              <w:rPr>
                <w:b/>
              </w:rPr>
              <w:t>CONSIDER PARTIAL RATING IF:</w:t>
            </w:r>
          </w:p>
          <w:p w14:paraId="3E975F13" w14:textId="77777777" w:rsidR="00106C7F" w:rsidRPr="00106C7F" w:rsidRDefault="00106C7F" w:rsidP="00106C7F">
            <w:pPr>
              <w:spacing w:line="240" w:lineRule="auto"/>
              <w:ind w:firstLine="0"/>
              <w:rPr>
                <w:b/>
              </w:rPr>
            </w:pPr>
          </w:p>
          <w:p w14:paraId="77A632CF" w14:textId="10DB4F9F" w:rsidR="00106C7F" w:rsidRPr="00106C7F" w:rsidRDefault="00106C7F" w:rsidP="00106C7F">
            <w:pPr>
              <w:pStyle w:val="ListParagraph"/>
              <w:numPr>
                <w:ilvl w:val="0"/>
                <w:numId w:val="1"/>
              </w:numPr>
              <w:spacing w:line="240" w:lineRule="auto"/>
              <w:ind w:left="352" w:hanging="284"/>
            </w:pPr>
            <w:r w:rsidRPr="00106C7F">
              <w:t>Appropriate analytic method used but analysis controls for prior instances of the outcome as a covariate</w:t>
            </w:r>
          </w:p>
        </w:tc>
      </w:tr>
      <w:tr w:rsidR="00A530EB" w:rsidRPr="00106C7F" w14:paraId="30FC626E" w14:textId="77777777" w:rsidTr="00AC4359">
        <w:tc>
          <w:tcPr>
            <w:tcW w:w="0" w:type="auto"/>
          </w:tcPr>
          <w:p w14:paraId="4DDD8A58" w14:textId="1016141F" w:rsidR="00A530EB" w:rsidRPr="00106C7F" w:rsidRDefault="00A530EB" w:rsidP="00AC4359">
            <w:pPr>
              <w:spacing w:line="240" w:lineRule="auto"/>
              <w:ind w:firstLine="0"/>
              <w:rPr>
                <w:b/>
                <w:iCs/>
                <w:color w:val="000000"/>
                <w:lang w:val="en" w:eastAsia="en-GB"/>
              </w:rPr>
            </w:pPr>
            <w:r w:rsidRPr="00106C7F">
              <w:rPr>
                <w:b/>
                <w:iCs/>
                <w:color w:val="000000"/>
                <w:lang w:val="en" w:eastAsia="en-GB"/>
              </w:rPr>
              <w:t>Time-stamped response</w:t>
            </w:r>
          </w:p>
        </w:tc>
        <w:tc>
          <w:tcPr>
            <w:tcW w:w="0" w:type="auto"/>
          </w:tcPr>
          <w:p w14:paraId="47113FAA" w14:textId="097EC971" w:rsidR="00A530EB" w:rsidRPr="00106C7F" w:rsidRDefault="00A530EB" w:rsidP="001C41E3">
            <w:pPr>
              <w:pStyle w:val="ListParagraph"/>
              <w:numPr>
                <w:ilvl w:val="0"/>
                <w:numId w:val="1"/>
              </w:numPr>
              <w:spacing w:line="240" w:lineRule="auto"/>
              <w:ind w:left="378"/>
            </w:pPr>
            <w:r w:rsidRPr="00106C7F">
              <w:t>ESM responses are time-stamped by electronic system</w:t>
            </w:r>
          </w:p>
        </w:tc>
        <w:tc>
          <w:tcPr>
            <w:tcW w:w="0" w:type="auto"/>
          </w:tcPr>
          <w:p w14:paraId="7BC43399" w14:textId="6002B529" w:rsidR="00A530EB" w:rsidRPr="00106C7F" w:rsidRDefault="00A530EB" w:rsidP="005E6CC6">
            <w:pPr>
              <w:pStyle w:val="ListParagraph"/>
              <w:numPr>
                <w:ilvl w:val="0"/>
                <w:numId w:val="1"/>
              </w:numPr>
              <w:spacing w:line="240" w:lineRule="auto"/>
              <w:ind w:left="352" w:hanging="284"/>
            </w:pPr>
            <w:r w:rsidRPr="00106C7F">
              <w:t>ESM responses are not time stamped by electronic system</w:t>
            </w:r>
          </w:p>
        </w:tc>
      </w:tr>
      <w:tr w:rsidR="00A530EB" w:rsidRPr="00106C7F" w14:paraId="5F8821CA" w14:textId="77777777" w:rsidTr="00AC4359">
        <w:tc>
          <w:tcPr>
            <w:tcW w:w="0" w:type="auto"/>
          </w:tcPr>
          <w:p w14:paraId="045702E6" w14:textId="5AE8D70E" w:rsidR="00A530EB" w:rsidRPr="00106C7F" w:rsidRDefault="00A530EB" w:rsidP="00AC4359">
            <w:pPr>
              <w:spacing w:line="240" w:lineRule="auto"/>
              <w:ind w:firstLine="0"/>
              <w:rPr>
                <w:b/>
                <w:iCs/>
                <w:color w:val="000000"/>
                <w:lang w:val="en" w:eastAsia="en-GB"/>
              </w:rPr>
            </w:pPr>
            <w:r w:rsidRPr="00106C7F">
              <w:rPr>
                <w:b/>
                <w:iCs/>
                <w:color w:val="000000"/>
                <w:lang w:val="en" w:eastAsia="en-GB"/>
              </w:rPr>
              <w:t>Pseudo-random prompts</w:t>
            </w:r>
          </w:p>
        </w:tc>
        <w:tc>
          <w:tcPr>
            <w:tcW w:w="0" w:type="auto"/>
          </w:tcPr>
          <w:p w14:paraId="1916DA52" w14:textId="6F9CA2C3" w:rsidR="00A530EB" w:rsidRPr="00106C7F" w:rsidRDefault="00A530EB" w:rsidP="001C41E3">
            <w:pPr>
              <w:pStyle w:val="ListParagraph"/>
              <w:numPr>
                <w:ilvl w:val="0"/>
                <w:numId w:val="1"/>
              </w:numPr>
              <w:spacing w:line="240" w:lineRule="auto"/>
              <w:ind w:left="378"/>
            </w:pPr>
            <w:r w:rsidRPr="00106C7F">
              <w:t xml:space="preserve">ESM prompts are issued at </w:t>
            </w:r>
            <w:r w:rsidR="00B8043F">
              <w:t xml:space="preserve">random or </w:t>
            </w:r>
            <w:r w:rsidRPr="00106C7F">
              <w:t>pseudorandom times</w:t>
            </w:r>
          </w:p>
        </w:tc>
        <w:tc>
          <w:tcPr>
            <w:tcW w:w="0" w:type="auto"/>
          </w:tcPr>
          <w:p w14:paraId="1CC22813" w14:textId="3727D508" w:rsidR="00A530EB" w:rsidRPr="00106C7F" w:rsidRDefault="00A530EB" w:rsidP="005E6CC6">
            <w:pPr>
              <w:pStyle w:val="ListParagraph"/>
              <w:numPr>
                <w:ilvl w:val="0"/>
                <w:numId w:val="1"/>
              </w:numPr>
              <w:spacing w:line="240" w:lineRule="auto"/>
              <w:ind w:left="352" w:hanging="284"/>
            </w:pPr>
            <w:r w:rsidRPr="00106C7F">
              <w:t>ESM prompts are not issued at pseudorandom times</w:t>
            </w:r>
          </w:p>
        </w:tc>
      </w:tr>
      <w:tr w:rsidR="00A530EB" w:rsidRPr="00106C7F" w14:paraId="60846404" w14:textId="77777777" w:rsidTr="00AC4359">
        <w:tc>
          <w:tcPr>
            <w:tcW w:w="0" w:type="auto"/>
          </w:tcPr>
          <w:p w14:paraId="77989DE8" w14:textId="6CF50D8F" w:rsidR="00A530EB" w:rsidRPr="00106C7F" w:rsidRDefault="00A530EB" w:rsidP="00AC4359">
            <w:pPr>
              <w:spacing w:line="240" w:lineRule="auto"/>
              <w:ind w:firstLine="0"/>
              <w:rPr>
                <w:b/>
                <w:iCs/>
                <w:color w:val="000000"/>
                <w:lang w:val="en" w:eastAsia="en-GB"/>
              </w:rPr>
            </w:pPr>
            <w:r w:rsidRPr="00106C7F">
              <w:rPr>
                <w:b/>
                <w:iCs/>
                <w:color w:val="000000"/>
                <w:lang w:val="en" w:eastAsia="en-GB"/>
              </w:rPr>
              <w:t>Included timepoints completed within 15 minutes</w:t>
            </w:r>
          </w:p>
        </w:tc>
        <w:tc>
          <w:tcPr>
            <w:tcW w:w="0" w:type="auto"/>
          </w:tcPr>
          <w:p w14:paraId="34EED7D3" w14:textId="3D5EA11F" w:rsidR="00A530EB" w:rsidRPr="00106C7F" w:rsidRDefault="00A530EB" w:rsidP="001C41E3">
            <w:pPr>
              <w:pStyle w:val="ListParagraph"/>
              <w:numPr>
                <w:ilvl w:val="0"/>
                <w:numId w:val="1"/>
              </w:numPr>
              <w:spacing w:line="240" w:lineRule="auto"/>
              <w:ind w:left="378"/>
            </w:pPr>
            <w:r w:rsidRPr="00106C7F">
              <w:t xml:space="preserve">ESM entries </w:t>
            </w:r>
            <w:r w:rsidR="005002DE" w:rsidRPr="00106C7F">
              <w:t xml:space="preserve">included for analysis </w:t>
            </w:r>
            <w:r w:rsidRPr="00106C7F">
              <w:t xml:space="preserve">are completed </w:t>
            </w:r>
            <w:r w:rsidR="005002DE" w:rsidRPr="00106C7F">
              <w:t>within 15 minutes of prompt</w:t>
            </w:r>
          </w:p>
        </w:tc>
        <w:tc>
          <w:tcPr>
            <w:tcW w:w="0" w:type="auto"/>
          </w:tcPr>
          <w:p w14:paraId="49DA8DF2" w14:textId="6CB8EC79" w:rsidR="00A530EB" w:rsidRPr="00106C7F" w:rsidRDefault="005002DE" w:rsidP="005E6CC6">
            <w:pPr>
              <w:pStyle w:val="ListParagraph"/>
              <w:numPr>
                <w:ilvl w:val="0"/>
                <w:numId w:val="1"/>
              </w:numPr>
              <w:spacing w:line="240" w:lineRule="auto"/>
              <w:ind w:left="352" w:hanging="284"/>
            </w:pPr>
            <w:r w:rsidRPr="00106C7F">
              <w:t xml:space="preserve">ESM entries occurring after 15 minutes of the prompt included in analysis </w:t>
            </w:r>
          </w:p>
        </w:tc>
      </w:tr>
    </w:tbl>
    <w:p w14:paraId="743C9FCD" w14:textId="77777777" w:rsidR="00AC4359" w:rsidRPr="00106C7F" w:rsidRDefault="00AC4359" w:rsidP="00451EEB">
      <w:pPr>
        <w:spacing w:line="240" w:lineRule="auto"/>
      </w:pPr>
    </w:p>
    <w:sectPr w:rsidR="00AC4359" w:rsidRPr="00106C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242DE"/>
    <w:multiLevelType w:val="hybridMultilevel"/>
    <w:tmpl w:val="8E804880"/>
    <w:lvl w:ilvl="0" w:tplc="3C1A44AA">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34472F"/>
    <w:multiLevelType w:val="hybridMultilevel"/>
    <w:tmpl w:val="5E44E5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3504BB"/>
    <w:multiLevelType w:val="hybridMultilevel"/>
    <w:tmpl w:val="B74C93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8D3688"/>
    <w:multiLevelType w:val="hybridMultilevel"/>
    <w:tmpl w:val="27E25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AC741C"/>
    <w:multiLevelType w:val="hybridMultilevel"/>
    <w:tmpl w:val="564C3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132148"/>
    <w:multiLevelType w:val="hybridMultilevel"/>
    <w:tmpl w:val="0FC41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14760E"/>
    <w:multiLevelType w:val="hybridMultilevel"/>
    <w:tmpl w:val="FC18CF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74624A"/>
    <w:multiLevelType w:val="hybridMultilevel"/>
    <w:tmpl w:val="9536DD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F9A3297"/>
    <w:multiLevelType w:val="hybridMultilevel"/>
    <w:tmpl w:val="FE500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5D4E74"/>
    <w:multiLevelType w:val="hybridMultilevel"/>
    <w:tmpl w:val="2E20F7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A135DFF"/>
    <w:multiLevelType w:val="hybridMultilevel"/>
    <w:tmpl w:val="A0FEB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366AAD"/>
    <w:multiLevelType w:val="hybridMultilevel"/>
    <w:tmpl w:val="A2AE58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D4A2880"/>
    <w:multiLevelType w:val="hybridMultilevel"/>
    <w:tmpl w:val="D0DAC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FB384A"/>
    <w:multiLevelType w:val="multilevel"/>
    <w:tmpl w:val="19623FC2"/>
    <w:lvl w:ilvl="0">
      <w:start w:val="1"/>
      <w:numFmt w:val="bullet"/>
      <w:lvlText w:val=""/>
      <w:lvlJc w:val="left"/>
      <w:pPr>
        <w:ind w:left="644" w:hanging="360"/>
      </w:pPr>
      <w:rPr>
        <w:rFonts w:ascii="Symbol" w:hAnsi="Symbol" w:hint="default"/>
        <w:i w:val="0"/>
      </w:rPr>
    </w:lvl>
    <w:lvl w:ilvl="1">
      <w:start w:val="1"/>
      <w:numFmt w:val="bullet"/>
      <w:lvlText w:val="o"/>
      <w:lvlJc w:val="left"/>
      <w:pPr>
        <w:ind w:left="1070" w:hanging="360"/>
      </w:pPr>
      <w:rPr>
        <w:rFonts w:ascii="Courier New" w:hAnsi="Courier New" w:cs="Times New Roman" w:hint="default"/>
        <w:sz w:val="20"/>
      </w:rPr>
    </w:lvl>
    <w:lvl w:ilvl="2">
      <w:start w:val="1"/>
      <w:numFmt w:val="bullet"/>
      <w:lvlText w:val=""/>
      <w:lvlJc w:val="left"/>
      <w:pPr>
        <w:ind w:left="2160" w:hanging="360"/>
      </w:pPr>
      <w:rPr>
        <w:rFonts w:ascii="Wingdings" w:hAnsi="Wingdings" w:cs="Wingdings" w:hint="default"/>
        <w:sz w:val="20"/>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64E042C8"/>
    <w:multiLevelType w:val="hybridMultilevel"/>
    <w:tmpl w:val="731EA4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C675F48"/>
    <w:multiLevelType w:val="hybridMultilevel"/>
    <w:tmpl w:val="B9F09F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4"/>
  </w:num>
  <w:num w:numId="3">
    <w:abstractNumId w:val="3"/>
  </w:num>
  <w:num w:numId="4">
    <w:abstractNumId w:val="7"/>
  </w:num>
  <w:num w:numId="5">
    <w:abstractNumId w:val="9"/>
  </w:num>
  <w:num w:numId="6">
    <w:abstractNumId w:val="14"/>
  </w:num>
  <w:num w:numId="7">
    <w:abstractNumId w:val="8"/>
  </w:num>
  <w:num w:numId="8">
    <w:abstractNumId w:val="11"/>
  </w:num>
  <w:num w:numId="9">
    <w:abstractNumId w:val="10"/>
  </w:num>
  <w:num w:numId="10">
    <w:abstractNumId w:val="2"/>
  </w:num>
  <w:num w:numId="11">
    <w:abstractNumId w:val="5"/>
  </w:num>
  <w:num w:numId="12">
    <w:abstractNumId w:val="15"/>
  </w:num>
  <w:num w:numId="13">
    <w:abstractNumId w:val="0"/>
  </w:num>
  <w:num w:numId="14">
    <w:abstractNumId w:val="1"/>
  </w:num>
  <w:num w:numId="15">
    <w:abstractNumId w:val="12"/>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701"/>
    <w:rsid w:val="000B00FA"/>
    <w:rsid w:val="00106C7F"/>
    <w:rsid w:val="001C41E3"/>
    <w:rsid w:val="00232B7F"/>
    <w:rsid w:val="002D0CE3"/>
    <w:rsid w:val="00314E3E"/>
    <w:rsid w:val="00334407"/>
    <w:rsid w:val="00451EEB"/>
    <w:rsid w:val="004676B2"/>
    <w:rsid w:val="00473C6D"/>
    <w:rsid w:val="004D5AA0"/>
    <w:rsid w:val="004E0D24"/>
    <w:rsid w:val="004E1518"/>
    <w:rsid w:val="004F74A5"/>
    <w:rsid w:val="005002DE"/>
    <w:rsid w:val="00571E57"/>
    <w:rsid w:val="005B604C"/>
    <w:rsid w:val="005D021B"/>
    <w:rsid w:val="005E0044"/>
    <w:rsid w:val="00611613"/>
    <w:rsid w:val="00642701"/>
    <w:rsid w:val="00673ABE"/>
    <w:rsid w:val="00675F2A"/>
    <w:rsid w:val="006E20AB"/>
    <w:rsid w:val="007D4926"/>
    <w:rsid w:val="0087529E"/>
    <w:rsid w:val="008E76A4"/>
    <w:rsid w:val="0091055C"/>
    <w:rsid w:val="00924E78"/>
    <w:rsid w:val="00A530EB"/>
    <w:rsid w:val="00A91532"/>
    <w:rsid w:val="00AC4359"/>
    <w:rsid w:val="00AC6BD4"/>
    <w:rsid w:val="00B2278E"/>
    <w:rsid w:val="00B6735F"/>
    <w:rsid w:val="00B8043F"/>
    <w:rsid w:val="00CE666D"/>
    <w:rsid w:val="00E93D0F"/>
    <w:rsid w:val="00EF6921"/>
    <w:rsid w:val="00F323F5"/>
    <w:rsid w:val="00FA7C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78B7C"/>
  <w15:docId w15:val="{AE9BCFA5-A883-024D-9E85-B5033F2DB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701"/>
    <w:pPr>
      <w:spacing w:after="0" w:line="480" w:lineRule="auto"/>
      <w:ind w:firstLine="720"/>
      <w:contextualSpacing/>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2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2701"/>
    <w:pPr>
      <w:ind w:left="720"/>
    </w:pPr>
  </w:style>
  <w:style w:type="character" w:styleId="CommentReference">
    <w:name w:val="annotation reference"/>
    <w:basedOn w:val="DefaultParagraphFont"/>
    <w:uiPriority w:val="99"/>
    <w:semiHidden/>
    <w:unhideWhenUsed/>
    <w:rsid w:val="00AC6BD4"/>
    <w:rPr>
      <w:sz w:val="16"/>
      <w:szCs w:val="16"/>
    </w:rPr>
  </w:style>
  <w:style w:type="paragraph" w:styleId="CommentText">
    <w:name w:val="annotation text"/>
    <w:basedOn w:val="Normal"/>
    <w:link w:val="CommentTextChar"/>
    <w:uiPriority w:val="99"/>
    <w:semiHidden/>
    <w:unhideWhenUsed/>
    <w:rsid w:val="00AC6BD4"/>
    <w:pPr>
      <w:spacing w:line="240" w:lineRule="auto"/>
    </w:pPr>
    <w:rPr>
      <w:sz w:val="20"/>
      <w:szCs w:val="20"/>
    </w:rPr>
  </w:style>
  <w:style w:type="character" w:customStyle="1" w:styleId="CommentTextChar">
    <w:name w:val="Comment Text Char"/>
    <w:basedOn w:val="DefaultParagraphFont"/>
    <w:link w:val="CommentText"/>
    <w:uiPriority w:val="99"/>
    <w:semiHidden/>
    <w:rsid w:val="00AC6BD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C6BD4"/>
    <w:rPr>
      <w:b/>
      <w:bCs/>
    </w:rPr>
  </w:style>
  <w:style w:type="character" w:customStyle="1" w:styleId="CommentSubjectChar">
    <w:name w:val="Comment Subject Char"/>
    <w:basedOn w:val="CommentTextChar"/>
    <w:link w:val="CommentSubject"/>
    <w:uiPriority w:val="99"/>
    <w:semiHidden/>
    <w:rsid w:val="00AC6BD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C6BD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6BD4"/>
    <w:rPr>
      <w:rFonts w:ascii="Tahoma" w:eastAsia="Times New Roman" w:hAnsi="Tahoma" w:cs="Tahoma"/>
      <w:sz w:val="16"/>
      <w:szCs w:val="16"/>
    </w:rPr>
  </w:style>
  <w:style w:type="paragraph" w:styleId="NormalWeb">
    <w:name w:val="Normal (Web)"/>
    <w:basedOn w:val="Normal"/>
    <w:uiPriority w:val="99"/>
    <w:unhideWhenUsed/>
    <w:rsid w:val="007D4926"/>
    <w:pPr>
      <w:spacing w:before="100" w:beforeAutospacing="1" w:after="100" w:afterAutospacing="1" w:line="240" w:lineRule="auto"/>
      <w:ind w:firstLine="0"/>
      <w:contextualSpacing w:val="0"/>
    </w:pPr>
    <w:rPr>
      <w:lang w:eastAsia="en-GB"/>
    </w:rPr>
  </w:style>
  <w:style w:type="character" w:styleId="Hyperlink">
    <w:name w:val="Hyperlink"/>
    <w:basedOn w:val="DefaultParagraphFont"/>
    <w:uiPriority w:val="99"/>
    <w:unhideWhenUsed/>
    <w:rsid w:val="007D49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Taylor</dc:creator>
  <cp:lastModifiedBy>Peter Taylor</cp:lastModifiedBy>
  <cp:revision>5</cp:revision>
  <dcterms:created xsi:type="dcterms:W3CDTF">2021-04-16T13:26:00Z</dcterms:created>
  <dcterms:modified xsi:type="dcterms:W3CDTF">2021-05-31T13:00:00Z</dcterms:modified>
</cp:coreProperties>
</file>